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406D9" w:rsidRDefault="0065618D">
      <w:pPr>
        <w:ind w:firstLine="210"/>
        <w:rPr>
          <w:noProof/>
          <w:sz w:val="16"/>
          <w:szCs w:val="16"/>
        </w:rPr>
      </w:pPr>
      <w:r w:rsidRPr="0065618D">
        <w:rPr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7D7A7AB" wp14:editId="2748343F">
                <wp:simplePos x="0" y="0"/>
                <wp:positionH relativeFrom="column">
                  <wp:posOffset>2767965</wp:posOffset>
                </wp:positionH>
                <wp:positionV relativeFrom="paragraph">
                  <wp:posOffset>5379720</wp:posOffset>
                </wp:positionV>
                <wp:extent cx="914400" cy="914400"/>
                <wp:effectExtent l="0" t="0" r="0" b="0"/>
                <wp:wrapNone/>
                <wp:docPr id="21" name="テキスト ボックス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9144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5618D" w:rsidRPr="003465A5" w:rsidRDefault="0065618D" w:rsidP="0065618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sz w:val="28"/>
                                <w:szCs w:val="28"/>
                              </w:rPr>
                              <w:t>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7D7A7AB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21" o:spid="_x0000_s1026" type="#_x0000_t202" style="position:absolute;left:0;text-align:left;margin-left:217.95pt;margin-top:423.6pt;width:1in;height:1in;z-index:25167769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" filled="f" stroked="f" strokeweight=".5pt">
                <v:textbox>
                  <w:txbxContent>
                    <w:p w:rsidR="0065618D" w:rsidRPr="003465A5" w:rsidRDefault="0065618D" w:rsidP="0065618D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  <w:sz w:val="28"/>
                          <w:szCs w:val="28"/>
                        </w:rPr>
                        <w:t>H</w:t>
                      </w:r>
                    </w:p>
                  </w:txbxContent>
                </v:textbox>
              </v:shape>
            </w:pict>
          </mc:Fallback>
        </mc:AlternateContent>
      </w:r>
      <w:r w:rsidRPr="0065618D">
        <w:rPr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128E84A" wp14:editId="29642EC2">
                <wp:simplePos x="0" y="0"/>
                <wp:positionH relativeFrom="column">
                  <wp:posOffset>2767330</wp:posOffset>
                </wp:positionH>
                <wp:positionV relativeFrom="paragraph">
                  <wp:posOffset>3565525</wp:posOffset>
                </wp:positionV>
                <wp:extent cx="914400" cy="914400"/>
                <wp:effectExtent l="0" t="0" r="0" b="0"/>
                <wp:wrapNone/>
                <wp:docPr id="20" name="テキスト ボックス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9144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5618D" w:rsidRPr="003465A5" w:rsidRDefault="0065618D" w:rsidP="0065618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  <w:t>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128E84A" id="テキスト ボックス 20" o:spid="_x0000_s1027" type="#_x0000_t202" style="position:absolute;left:0;text-align:left;margin-left:217.9pt;margin-top:280.75pt;width:1in;height:1in;z-index:25167667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" filled="f" stroked="f" strokeweight=".5pt">
                <v:textbox>
                  <w:txbxContent>
                    <w:p w:rsidR="0065618D" w:rsidRPr="003465A5" w:rsidRDefault="0065618D" w:rsidP="0065618D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  <w:t>F</w:t>
                      </w:r>
                    </w:p>
                  </w:txbxContent>
                </v:textbox>
              </v:shape>
            </w:pict>
          </mc:Fallback>
        </mc:AlternateContent>
      </w:r>
      <w:r w:rsidRPr="0065618D">
        <w:rPr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2991994" wp14:editId="56771543">
                <wp:simplePos x="0" y="0"/>
                <wp:positionH relativeFrom="column">
                  <wp:posOffset>-2540</wp:posOffset>
                </wp:positionH>
                <wp:positionV relativeFrom="paragraph">
                  <wp:posOffset>5384165</wp:posOffset>
                </wp:positionV>
                <wp:extent cx="914400" cy="914400"/>
                <wp:effectExtent l="0" t="0" r="0" b="0"/>
                <wp:wrapNone/>
                <wp:docPr id="19" name="テキスト ボックス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9144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5618D" w:rsidRPr="003465A5" w:rsidRDefault="0065618D" w:rsidP="0065618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  <w:t>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2991994" id="テキスト ボックス 19" o:spid="_x0000_s1028" type="#_x0000_t202" style="position:absolute;left:0;text-align:left;margin-left:-.2pt;margin-top:423.95pt;width:1in;height:1in;z-index:25167564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" filled="f" stroked="f" strokeweight=".5pt">
                <v:textbox>
                  <w:txbxContent>
                    <w:p w:rsidR="0065618D" w:rsidRPr="003465A5" w:rsidRDefault="0065618D" w:rsidP="0065618D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  <w:t>G</w:t>
                      </w:r>
                    </w:p>
                  </w:txbxContent>
                </v:textbox>
              </v:shape>
            </w:pict>
          </mc:Fallback>
        </mc:AlternateContent>
      </w:r>
      <w:r w:rsidRPr="0065618D">
        <w:rPr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285B8CA" wp14:editId="4F0EF067">
                <wp:simplePos x="0" y="0"/>
                <wp:positionH relativeFrom="column">
                  <wp:posOffset>-1280</wp:posOffset>
                </wp:positionH>
                <wp:positionV relativeFrom="paragraph">
                  <wp:posOffset>3569335</wp:posOffset>
                </wp:positionV>
                <wp:extent cx="914400" cy="914400"/>
                <wp:effectExtent l="0" t="0" r="0" b="0"/>
                <wp:wrapNone/>
                <wp:docPr id="18" name="テキスト ボックス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9144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5618D" w:rsidRPr="003465A5" w:rsidRDefault="0065618D" w:rsidP="0065618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  <w:t>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285B8CA" id="テキスト ボックス 18" o:spid="_x0000_s1029" type="#_x0000_t202" style="position:absolute;left:0;text-align:left;margin-left:-.1pt;margin-top:281.05pt;width:1in;height:1in;z-index:25167462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" filled="f" stroked="f" strokeweight=".5pt">
                <v:textbox>
                  <w:txbxContent>
                    <w:p w:rsidR="0065618D" w:rsidRPr="003465A5" w:rsidRDefault="0065618D" w:rsidP="0065618D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72576" behindDoc="1" locked="0" layoutInCell="1" allowOverlap="1">
            <wp:simplePos x="0" y="0"/>
            <wp:positionH relativeFrom="column">
              <wp:posOffset>2760516</wp:posOffset>
            </wp:positionH>
            <wp:positionV relativeFrom="paragraph">
              <wp:posOffset>5446841</wp:posOffset>
            </wp:positionV>
            <wp:extent cx="2633345" cy="1739900"/>
            <wp:effectExtent l="0" t="0" r="14605" b="12700"/>
            <wp:wrapTight wrapText="bothSides">
              <wp:wrapPolygon edited="0">
                <wp:start x="0" y="0"/>
                <wp:lineTo x="0" y="21521"/>
                <wp:lineTo x="21564" y="21521"/>
                <wp:lineTo x="21564" y="0"/>
                <wp:lineTo x="0" y="0"/>
              </wp:wrapPolygon>
            </wp:wrapTight>
            <wp:docPr id="17" name="グラフ 1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D05FD">
        <w:rPr>
          <w:noProof/>
        </w:rPr>
        <w:drawing>
          <wp:anchor distT="0" distB="0" distL="114300" distR="114300" simplePos="0" relativeHeight="251671552" behindDoc="1" locked="0" layoutInCell="1" allowOverlap="1">
            <wp:simplePos x="0" y="0"/>
            <wp:positionH relativeFrom="column">
              <wp:posOffset>-1905</wp:posOffset>
            </wp:positionH>
            <wp:positionV relativeFrom="paragraph">
              <wp:posOffset>5452593</wp:posOffset>
            </wp:positionV>
            <wp:extent cx="2633345" cy="1753235"/>
            <wp:effectExtent l="0" t="0" r="14605" b="18415"/>
            <wp:wrapTight wrapText="bothSides">
              <wp:wrapPolygon edited="0">
                <wp:start x="0" y="0"/>
                <wp:lineTo x="0" y="21592"/>
                <wp:lineTo x="21564" y="21592"/>
                <wp:lineTo x="21564" y="0"/>
                <wp:lineTo x="0" y="0"/>
              </wp:wrapPolygon>
            </wp:wrapTight>
            <wp:docPr id="16" name="グラフ 1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C5874">
        <w:rPr>
          <w:noProof/>
        </w:rPr>
        <w:drawing>
          <wp:anchor distT="0" distB="0" distL="114300" distR="114300" simplePos="0" relativeHeight="251669504" behindDoc="1" locked="0" layoutInCell="1" allowOverlap="1">
            <wp:simplePos x="0" y="0"/>
            <wp:positionH relativeFrom="column">
              <wp:posOffset>-2540</wp:posOffset>
            </wp:positionH>
            <wp:positionV relativeFrom="paragraph">
              <wp:posOffset>3631565</wp:posOffset>
            </wp:positionV>
            <wp:extent cx="2633345" cy="1753235"/>
            <wp:effectExtent l="0" t="0" r="14605" b="18415"/>
            <wp:wrapTight wrapText="bothSides">
              <wp:wrapPolygon edited="0">
                <wp:start x="0" y="0"/>
                <wp:lineTo x="0" y="21592"/>
                <wp:lineTo x="21564" y="21592"/>
                <wp:lineTo x="21564" y="0"/>
                <wp:lineTo x="0" y="0"/>
              </wp:wrapPolygon>
            </wp:wrapTight>
            <wp:docPr id="13" name="グラフ 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C5874">
        <w:rPr>
          <w:noProof/>
        </w:rPr>
        <w:drawing>
          <wp:anchor distT="0" distB="0" distL="114300" distR="114300" simplePos="0" relativeHeight="251670528" behindDoc="1" locked="0" layoutInCell="1" allowOverlap="1">
            <wp:simplePos x="0" y="0"/>
            <wp:positionH relativeFrom="column">
              <wp:posOffset>2760980</wp:posOffset>
            </wp:positionH>
            <wp:positionV relativeFrom="paragraph">
              <wp:posOffset>3631565</wp:posOffset>
            </wp:positionV>
            <wp:extent cx="2639695" cy="1753235"/>
            <wp:effectExtent l="0" t="0" r="8255" b="18415"/>
            <wp:wrapTight wrapText="bothSides">
              <wp:wrapPolygon edited="0">
                <wp:start x="0" y="0"/>
                <wp:lineTo x="0" y="21592"/>
                <wp:lineTo x="21512" y="21592"/>
                <wp:lineTo x="21512" y="0"/>
                <wp:lineTo x="0" y="0"/>
              </wp:wrapPolygon>
            </wp:wrapTight>
            <wp:docPr id="14" name="グラフ 1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C5874">
        <w:rPr>
          <w:noProof/>
        </w:rPr>
        <w:drawing>
          <wp:anchor distT="0" distB="0" distL="114300" distR="114300" simplePos="0" relativeHeight="251656190" behindDoc="1" locked="0" layoutInCell="1" allowOverlap="1">
            <wp:simplePos x="0" y="0"/>
            <wp:positionH relativeFrom="column">
              <wp:posOffset>-2540</wp:posOffset>
            </wp:positionH>
            <wp:positionV relativeFrom="paragraph">
              <wp:posOffset>1816735</wp:posOffset>
            </wp:positionV>
            <wp:extent cx="2633345" cy="1753235"/>
            <wp:effectExtent l="0" t="0" r="14605" b="18415"/>
            <wp:wrapTight wrapText="bothSides">
              <wp:wrapPolygon edited="0">
                <wp:start x="0" y="0"/>
                <wp:lineTo x="0" y="21592"/>
                <wp:lineTo x="21564" y="21592"/>
                <wp:lineTo x="21564" y="0"/>
                <wp:lineTo x="0" y="0"/>
              </wp:wrapPolygon>
            </wp:wrapTight>
            <wp:docPr id="15" name="グラフ 1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465A5" w:rsidRPr="003465A5">
        <w:rPr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9EDD61A" wp14:editId="643B88D2">
                <wp:simplePos x="0" y="0"/>
                <wp:positionH relativeFrom="column">
                  <wp:posOffset>2759710</wp:posOffset>
                </wp:positionH>
                <wp:positionV relativeFrom="paragraph">
                  <wp:posOffset>-69215</wp:posOffset>
                </wp:positionV>
                <wp:extent cx="914400" cy="914400"/>
                <wp:effectExtent l="0" t="0" r="0" b="0"/>
                <wp:wrapNone/>
                <wp:docPr id="11" name="テキスト ボックス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9144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00DFD" w:rsidRPr="003465A5" w:rsidRDefault="00600DFD" w:rsidP="00600DF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</w:pPr>
                            <w:r w:rsidRPr="003465A5"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9EDD61A" id="テキスト ボックス 11" o:spid="_x0000_s1030" type="#_x0000_t202" style="position:absolute;left:0;text-align:left;margin-left:217.3pt;margin-top:-5.45pt;width:1in;height:1in;z-index:25166643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" filled="f" stroked="f" strokeweight=".5pt">
                <v:textbox>
                  <w:txbxContent>
                    <w:p w:rsidR="00600DFD" w:rsidRPr="003465A5" w:rsidRDefault="00600DFD" w:rsidP="00600DFD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</w:pPr>
                      <w:r w:rsidRPr="003465A5"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3465A5" w:rsidRPr="003465A5">
        <w:rPr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415685A" wp14:editId="34510FB3">
                <wp:simplePos x="0" y="0"/>
                <wp:positionH relativeFrom="column">
                  <wp:posOffset>-10160</wp:posOffset>
                </wp:positionH>
                <wp:positionV relativeFrom="paragraph">
                  <wp:posOffset>-65405</wp:posOffset>
                </wp:positionV>
                <wp:extent cx="914400" cy="914400"/>
                <wp:effectExtent l="0" t="0" r="0" b="0"/>
                <wp:wrapNone/>
                <wp:docPr id="4" name="テキスト ボックス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9144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00DFD" w:rsidRPr="003465A5" w:rsidRDefault="00600DFD" w:rsidP="00600DF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</w:pPr>
                            <w:r w:rsidRPr="003465A5"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415685A" id="テキスト ボックス 4" o:spid="_x0000_s1031" type="#_x0000_t202" style="position:absolute;left:0;text-align:left;margin-left:-.8pt;margin-top:-5.15pt;width:1in;height:1in;z-index:25166438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" filled="f" stroked="f" strokeweight=".5pt">
                <v:textbox>
                  <w:txbxContent>
                    <w:p w:rsidR="00600DFD" w:rsidRPr="003465A5" w:rsidRDefault="00600DFD" w:rsidP="00600DFD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</w:pPr>
                      <w:r w:rsidRPr="003465A5"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3465A5" w:rsidRPr="003465A5">
        <w:rPr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357B1E2" wp14:editId="46500923">
                <wp:simplePos x="0" y="0"/>
                <wp:positionH relativeFrom="column">
                  <wp:posOffset>2760345</wp:posOffset>
                </wp:positionH>
                <wp:positionV relativeFrom="paragraph">
                  <wp:posOffset>1744980</wp:posOffset>
                </wp:positionV>
                <wp:extent cx="914400" cy="914400"/>
                <wp:effectExtent l="0" t="0" r="0" b="0"/>
                <wp:wrapNone/>
                <wp:docPr id="6" name="テキスト ボックス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9144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00DFD" w:rsidRPr="003465A5" w:rsidRDefault="00600DFD" w:rsidP="00600DF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</w:pPr>
                            <w:r w:rsidRPr="003465A5"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357B1E2" id="テキスト ボックス 6" o:spid="_x0000_s1032" type="#_x0000_t202" style="position:absolute;left:0;text-align:left;margin-left:217.35pt;margin-top:137.4pt;width:1in;height:1in;z-index:25166848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" filled="f" stroked="f" strokeweight=".5pt">
                <v:textbox>
                  <w:txbxContent>
                    <w:p w:rsidR="00600DFD" w:rsidRPr="003465A5" w:rsidRDefault="00600DFD" w:rsidP="00600DFD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</w:pPr>
                      <w:r w:rsidRPr="003465A5"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="003465A5" w:rsidRPr="003465A5">
        <w:rPr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7D1C516" wp14:editId="4582D421">
                <wp:simplePos x="0" y="0"/>
                <wp:positionH relativeFrom="column">
                  <wp:posOffset>-10160</wp:posOffset>
                </wp:positionH>
                <wp:positionV relativeFrom="paragraph">
                  <wp:posOffset>1749510</wp:posOffset>
                </wp:positionV>
                <wp:extent cx="914400" cy="914400"/>
                <wp:effectExtent l="0" t="0" r="0" b="0"/>
                <wp:wrapNone/>
                <wp:docPr id="10" name="テキスト ボックス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9144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00DFD" w:rsidRPr="003465A5" w:rsidRDefault="00600DFD" w:rsidP="00600DF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</w:pPr>
                            <w:r w:rsidRPr="003465A5"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7D1C516" id="テキスト ボックス 10" o:spid="_x0000_s1033" type="#_x0000_t202" style="position:absolute;left:0;text-align:left;margin-left:-.8pt;margin-top:137.75pt;width:1in;height:1in;z-index:25166540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" filled="f" stroked="f" strokeweight=".5pt">
                <v:textbox>
                  <w:txbxContent>
                    <w:p w:rsidR="00600DFD" w:rsidRPr="003465A5" w:rsidRDefault="00600DFD" w:rsidP="00600DFD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</w:pPr>
                      <w:r w:rsidRPr="003465A5"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3465A5" w:rsidRPr="003465A5">
        <w:rPr>
          <w:noProof/>
          <w:sz w:val="16"/>
          <w:szCs w:val="16"/>
        </w:rPr>
        <w:drawing>
          <wp:anchor distT="0" distB="0" distL="114300" distR="114300" simplePos="0" relativeHeight="251657215" behindDoc="1" locked="0" layoutInCell="1" allowOverlap="1">
            <wp:simplePos x="0" y="0"/>
            <wp:positionH relativeFrom="column">
              <wp:posOffset>2760525</wp:posOffset>
            </wp:positionH>
            <wp:positionV relativeFrom="paragraph">
              <wp:posOffset>1814413</wp:posOffset>
            </wp:positionV>
            <wp:extent cx="2633345" cy="1753235"/>
            <wp:effectExtent l="0" t="0" r="14605" b="18415"/>
            <wp:wrapTight wrapText="bothSides">
              <wp:wrapPolygon edited="0">
                <wp:start x="0" y="0"/>
                <wp:lineTo x="0" y="21592"/>
                <wp:lineTo x="21564" y="21592"/>
                <wp:lineTo x="21564" y="0"/>
                <wp:lineTo x="0" y="0"/>
              </wp:wrapPolygon>
            </wp:wrapTight>
            <wp:docPr id="2" name="グラフ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465A5" w:rsidRPr="003465A5">
        <w:rPr>
          <w:noProof/>
          <w:sz w:val="16"/>
          <w:szCs w:val="16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-2540</wp:posOffset>
            </wp:positionH>
            <wp:positionV relativeFrom="paragraph">
              <wp:posOffset>1573</wp:posOffset>
            </wp:positionV>
            <wp:extent cx="2633345" cy="1753235"/>
            <wp:effectExtent l="0" t="0" r="14605" b="18415"/>
            <wp:wrapTight wrapText="bothSides">
              <wp:wrapPolygon edited="0">
                <wp:start x="0" y="0"/>
                <wp:lineTo x="0" y="21592"/>
                <wp:lineTo x="21564" y="21592"/>
                <wp:lineTo x="21564" y="0"/>
                <wp:lineTo x="0" y="0"/>
              </wp:wrapPolygon>
            </wp:wrapTight>
            <wp:docPr id="1" name="グラフ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465A5" w:rsidRPr="003465A5">
        <w:rPr>
          <w:noProof/>
          <w:sz w:val="16"/>
          <w:szCs w:val="16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2761132</wp:posOffset>
            </wp:positionH>
            <wp:positionV relativeFrom="paragraph">
              <wp:posOffset>1905</wp:posOffset>
            </wp:positionV>
            <wp:extent cx="2633345" cy="1753235"/>
            <wp:effectExtent l="0" t="0" r="14605" b="18415"/>
            <wp:wrapTight wrapText="bothSides">
              <wp:wrapPolygon edited="0">
                <wp:start x="0" y="0"/>
                <wp:lineTo x="0" y="21592"/>
                <wp:lineTo x="21564" y="21592"/>
                <wp:lineTo x="21564" y="0"/>
                <wp:lineTo x="0" y="0"/>
              </wp:wrapPolygon>
            </wp:wrapTight>
            <wp:docPr id="3" name="グラフ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72FF7" w:rsidRPr="003465A5">
        <w:rPr>
          <w:noProof/>
          <w:sz w:val="16"/>
          <w:szCs w:val="16"/>
        </w:rPr>
        <w:t xml:space="preserve"> </w:t>
      </w:r>
      <w:bookmarkStart w:id="0" w:name="_GoBack"/>
      <w:bookmarkEnd w:id="0"/>
    </w:p>
    <w:p w:rsidR="003465A5" w:rsidRPr="003465A5" w:rsidRDefault="003465A5">
      <w:pPr>
        <w:ind w:firstLine="210"/>
        <w:rPr>
          <w:sz w:val="16"/>
          <w:szCs w:val="16"/>
        </w:rPr>
      </w:pPr>
    </w:p>
    <w:sectPr w:rsidR="003465A5" w:rsidRPr="003465A5" w:rsidSect="003465A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534C9" w:rsidRDefault="006534C9" w:rsidP="00D755CA">
      <w:r>
        <w:separator/>
      </w:r>
    </w:p>
  </w:endnote>
  <w:endnote w:type="continuationSeparator" w:id="0">
    <w:p w:rsidR="006534C9" w:rsidRDefault="006534C9" w:rsidP="00D755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534C9" w:rsidRDefault="006534C9" w:rsidP="00D755CA">
      <w:r>
        <w:separator/>
      </w:r>
    </w:p>
  </w:footnote>
  <w:footnote w:type="continuationSeparator" w:id="0">
    <w:p w:rsidR="006534C9" w:rsidRDefault="006534C9" w:rsidP="00D755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406D9"/>
    <w:rsid w:val="0000696B"/>
    <w:rsid w:val="000C5874"/>
    <w:rsid w:val="000E09E1"/>
    <w:rsid w:val="001517FC"/>
    <w:rsid w:val="00153BBA"/>
    <w:rsid w:val="001A44B7"/>
    <w:rsid w:val="001B1BF4"/>
    <w:rsid w:val="00204CD9"/>
    <w:rsid w:val="00222FC2"/>
    <w:rsid w:val="002B18BF"/>
    <w:rsid w:val="002B2B12"/>
    <w:rsid w:val="002C4C89"/>
    <w:rsid w:val="00305AA1"/>
    <w:rsid w:val="00315172"/>
    <w:rsid w:val="003202C1"/>
    <w:rsid w:val="003465A5"/>
    <w:rsid w:val="00351003"/>
    <w:rsid w:val="003518EA"/>
    <w:rsid w:val="00372FF7"/>
    <w:rsid w:val="003967A3"/>
    <w:rsid w:val="00420471"/>
    <w:rsid w:val="004B146F"/>
    <w:rsid w:val="004E7178"/>
    <w:rsid w:val="00576D9A"/>
    <w:rsid w:val="005D7987"/>
    <w:rsid w:val="00600DFD"/>
    <w:rsid w:val="006440A1"/>
    <w:rsid w:val="006534C9"/>
    <w:rsid w:val="0065618D"/>
    <w:rsid w:val="00670A14"/>
    <w:rsid w:val="006834FC"/>
    <w:rsid w:val="006C79A3"/>
    <w:rsid w:val="006D4352"/>
    <w:rsid w:val="006E2B4C"/>
    <w:rsid w:val="0071174E"/>
    <w:rsid w:val="00746ED2"/>
    <w:rsid w:val="00760566"/>
    <w:rsid w:val="00793A2D"/>
    <w:rsid w:val="00796292"/>
    <w:rsid w:val="007E2D91"/>
    <w:rsid w:val="008748CF"/>
    <w:rsid w:val="008A3820"/>
    <w:rsid w:val="008D05FD"/>
    <w:rsid w:val="008D77DC"/>
    <w:rsid w:val="00920F6B"/>
    <w:rsid w:val="00935BFB"/>
    <w:rsid w:val="00973A9F"/>
    <w:rsid w:val="009F5C5B"/>
    <w:rsid w:val="00A04817"/>
    <w:rsid w:val="00A63A9D"/>
    <w:rsid w:val="00AC1513"/>
    <w:rsid w:val="00B40E04"/>
    <w:rsid w:val="00B66D40"/>
    <w:rsid w:val="00B803F0"/>
    <w:rsid w:val="00BB3F21"/>
    <w:rsid w:val="00BD03BE"/>
    <w:rsid w:val="00C33490"/>
    <w:rsid w:val="00C53A60"/>
    <w:rsid w:val="00C551D9"/>
    <w:rsid w:val="00C81049"/>
    <w:rsid w:val="00C95210"/>
    <w:rsid w:val="00CC3C3C"/>
    <w:rsid w:val="00CC681A"/>
    <w:rsid w:val="00D24328"/>
    <w:rsid w:val="00D755CA"/>
    <w:rsid w:val="00DB46CF"/>
    <w:rsid w:val="00E535E1"/>
    <w:rsid w:val="00E53C6A"/>
    <w:rsid w:val="00F406D9"/>
    <w:rsid w:val="00F465A3"/>
    <w:rsid w:val="00F74DFB"/>
    <w:rsid w:val="00F9745E"/>
    <w:rsid w:val="00FB5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135F98BA-06AB-4BD4-93AC-12D9791B7F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spacing w:line="300" w:lineRule="exact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600DFD"/>
    <w:pPr>
      <w:spacing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755C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755CA"/>
  </w:style>
  <w:style w:type="paragraph" w:styleId="a5">
    <w:name w:val="footer"/>
    <w:basedOn w:val="a"/>
    <w:link w:val="a6"/>
    <w:uiPriority w:val="99"/>
    <w:unhideWhenUsed/>
    <w:rsid w:val="00D755C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755CA"/>
  </w:style>
  <w:style w:type="paragraph" w:styleId="a7">
    <w:name w:val="Balloon Text"/>
    <w:basedOn w:val="a"/>
    <w:link w:val="a8"/>
    <w:uiPriority w:val="99"/>
    <w:semiHidden/>
    <w:unhideWhenUsed/>
    <w:rsid w:val="006834FC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6834FC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chart" Target="charts/chart7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chart" Target="charts/chart6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hart" Target="charts/chart5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chart" Target="charts/chart4.xml"/><Relationship Id="rId4" Type="http://schemas.openxmlformats.org/officeDocument/2006/relationships/webSettings" Target="webSettings.xml"/><Relationship Id="rId9" Type="http://schemas.openxmlformats.org/officeDocument/2006/relationships/chart" Target="charts/chart3.xml"/><Relationship Id="rId14" Type="http://schemas.openxmlformats.org/officeDocument/2006/relationships/chart" Target="charts/chart8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Users\akiyuge7\Desktop\&#19968;&#26178;&#20445;&#31649;\&#12496;&#12452;&#12458;&#65297;&#65319;\&#31038;&#20250;&#20154;&#30041;&#23398;\&#31179;&#30000;&#22823;&#23398;\&#22522;&#30436;&#30740;&#31350;&#65288;&#20302;&#20998;&#23376;&#28155;&#21152;&#23455;&#39443;&#65289;\&#23455;&#39443;&#32080;&#26524;\DS&#12391;&#12398;2&#27425;&#35413;&#20385;\Raw%20data\FLEX2%20Fedbatch%20and%20ad%20pt\Results\FB&#12414;&#12392;&#12417;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D:\Users\akiyuge7\Desktop\&#19968;&#26178;&#20445;&#31649;\&#12496;&#12452;&#12458;&#65297;&#65319;\&#31038;&#20250;&#20154;&#30041;&#23398;\&#31179;&#30000;&#22823;&#23398;\&#22522;&#30436;&#30740;&#31350;&#65288;&#20302;&#20998;&#23376;&#28155;&#21152;&#23455;&#39443;&#65289;\&#23455;&#39443;&#32080;&#26524;\DS&#12391;&#12398;2&#27425;&#35413;&#20385;\Raw%20data\FLEX2%20Fedbatch%20and%20ad%20pt\Results\FB&#12414;&#12392;&#12417;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D:\Users\akiyuge7\Desktop\&#19968;&#26178;&#20445;&#31649;\&#12496;&#12452;&#12458;&#65297;&#65319;\&#31038;&#20250;&#20154;&#30041;&#23398;\&#31179;&#30000;&#22823;&#23398;\&#22522;&#30436;&#30740;&#31350;&#65288;&#20302;&#20998;&#23376;&#28155;&#21152;&#23455;&#39443;&#65289;\&#23455;&#39443;&#32080;&#26524;\DS&#12391;&#12398;2&#27425;&#35413;&#20385;\2&#27425;&#35413;&#20385;_Shaker%20flask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D:\Users\akiyuge7\Desktop\&#19968;&#26178;&#20445;&#31649;\&#12496;&#12452;&#12458;&#65297;&#65319;\&#31038;&#20250;&#20154;&#30041;&#23398;\&#31179;&#30000;&#22823;&#23398;\&#22522;&#30436;&#30740;&#31350;&#65288;&#20302;&#20998;&#23376;&#28155;&#21152;&#23455;&#39443;&#65289;\&#23455;&#39443;&#32080;&#26524;\DS&#12391;&#12398;2&#27425;&#35413;&#20385;\2&#27425;&#35413;&#20385;_Shaker%20flask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D:\Users\akiyuge7\Desktop\&#19968;&#26178;&#20445;&#31649;\&#12496;&#12452;&#12458;&#65297;&#65319;\&#31038;&#20250;&#20154;&#30041;&#23398;\&#31179;&#30000;&#22823;&#23398;\&#22522;&#30436;&#30740;&#31350;&#65288;&#20302;&#20998;&#23376;&#28155;&#21152;&#23455;&#39443;&#65289;\&#23455;&#39443;&#32080;&#26524;\DS&#12391;&#12398;2&#27425;&#35413;&#20385;\Raw%20data\FLEX2%20Fedbatch%20and%20ad%20pt\Results\FB&#12414;&#12392;&#12417;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D:\Users\akiyuge7\Desktop\&#19968;&#26178;&#20445;&#31649;\&#12496;&#12452;&#12458;&#65297;&#65319;\&#31038;&#20250;&#20154;&#30041;&#23398;\&#31179;&#30000;&#22823;&#23398;\&#22522;&#30436;&#30740;&#31350;&#65288;&#20302;&#20998;&#23376;&#28155;&#21152;&#23455;&#39443;&#65289;\&#23455;&#39443;&#32080;&#26524;\DS&#12391;&#12398;2&#27425;&#35413;&#20385;\Raw%20data\FLEX2%20Fedbatch%20and%20ad%20pt\Results\FB&#12414;&#12392;&#12417;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D:\Users\akiyuge7\Desktop\&#19968;&#26178;&#20445;&#31649;\&#12496;&#12452;&#12458;&#65297;&#65319;\&#31038;&#20250;&#20154;&#30041;&#23398;\&#22522;&#30436;&#30740;&#31350;&#65288;&#20302;&#20998;&#23376;&#28155;&#21152;&#23455;&#39443;&#65289;\&#23455;&#39443;&#32080;&#26524;\DS&#12391;&#12398;2&#27425;&#35413;&#20385;\2&#27425;&#35413;&#20385;_Shaker%20flask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D:\Users\akiyuge7\Desktop\&#19968;&#26178;&#20445;&#31649;\&#12496;&#12452;&#12458;&#65297;&#65319;\&#31038;&#20250;&#20154;&#30041;&#23398;\&#22522;&#30436;&#30740;&#31350;&#65288;&#20302;&#20998;&#23376;&#28155;&#21152;&#23455;&#39443;&#65289;\&#23455;&#39443;&#32080;&#26524;\DS&#12391;&#12398;2&#27425;&#35413;&#20385;\2&#27425;&#35413;&#20385;_Shaker%20flask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4381879320787819"/>
          <c:y val="8.0291970802919707E-2"/>
          <c:w val="0.69469097288809478"/>
          <c:h val="0.65538939019483877"/>
        </c:manualLayout>
      </c:layout>
      <c:scatterChart>
        <c:scatterStyle val="lineMarker"/>
        <c:varyColors val="0"/>
        <c:ser>
          <c:idx val="0"/>
          <c:order val="0"/>
          <c:tx>
            <c:strRef>
              <c:f>'FB add glucose'!$K$84</c:f>
              <c:strCache>
                <c:ptCount val="1"/>
                <c:pt idx="0">
                  <c:v>MPPB (-)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1.0442991708264583E-3"/>
                  <c:y val="-0.30273751365020979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600" b="1" i="0" u="none" strike="noStrike" kern="1200" baseline="0">
                        <a:solidFill>
                          <a:schemeClr val="tx1">
                            <a:lumMod val="95000"/>
                            <a:lumOff val="5000"/>
                          </a:schemeClr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r>
                      <a:rPr lang="en-US" sz="600"/>
                      <a:t>MPPB (-): y = -0.0046x + 4.97</a:t>
                    </a:r>
                    <a:br>
                      <a:rPr lang="en-US" sz="600"/>
                    </a:br>
                    <a:r>
                      <a:rPr lang="en-US" sz="600"/>
                      <a:t>R² = 0.0074</a:t>
                    </a: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600" b="1" i="0" u="none" strike="noStrike" kern="1200" baseline="0">
                      <a:solidFill>
                        <a:schemeClr val="tx1">
                          <a:lumMod val="95000"/>
                          <a:lumOff val="5000"/>
                        </a:schemeClr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ja-JP"/>
                </a:p>
              </c:txPr>
            </c:trendlineLbl>
          </c:trendline>
          <c:xVal>
            <c:numRef>
              <c:f>'FB add glucose'!$AJ$4:$AO$4</c:f>
              <c:numCache>
                <c:formatCode>0</c:formatCode>
                <c:ptCount val="6"/>
                <c:pt idx="0">
                  <c:v>2.25</c:v>
                </c:pt>
                <c:pt idx="1">
                  <c:v>13.290000000000001</c:v>
                </c:pt>
                <c:pt idx="2">
                  <c:v>39.983333333333341</c:v>
                </c:pt>
                <c:pt idx="3">
                  <c:v>75.90666666666668</c:v>
                </c:pt>
                <c:pt idx="4">
                  <c:v>112.74000000000001</c:v>
                </c:pt>
                <c:pt idx="5">
                  <c:v>140.05666666666664</c:v>
                </c:pt>
              </c:numCache>
            </c:numRef>
          </c:xVal>
          <c:yVal>
            <c:numRef>
              <c:f>'FB add glucose'!$T$84:$Y$84</c:f>
              <c:numCache>
                <c:formatCode>0</c:formatCode>
                <c:ptCount val="6"/>
                <c:pt idx="0">
                  <c:v>3.9964476021314388</c:v>
                </c:pt>
                <c:pt idx="1">
                  <c:v>8.5849578152753114</c:v>
                </c:pt>
                <c:pt idx="2">
                  <c:v>4.0334480461811726</c:v>
                </c:pt>
                <c:pt idx="3">
                  <c:v>1.7391984902309059</c:v>
                </c:pt>
                <c:pt idx="4">
                  <c:v>1.8502109236234459</c:v>
                </c:pt>
                <c:pt idx="5">
                  <c:v>7.881882770870337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D3DC-4A2D-9C48-C53BEDE1E0AB}"/>
            </c:ext>
          </c:extLst>
        </c:ser>
        <c:ser>
          <c:idx val="1"/>
          <c:order val="1"/>
          <c:tx>
            <c:strRef>
              <c:f>'FB add glucose'!$K$85</c:f>
              <c:strCache>
                <c:ptCount val="1"/>
                <c:pt idx="0">
                  <c:v>MPPB (+)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2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16360104733713204"/>
                  <c:y val="-0.26968274038737861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600" b="1" i="0" u="none" strike="noStrike" kern="1200" baseline="0">
                        <a:solidFill>
                          <a:schemeClr val="tx1">
                            <a:lumMod val="95000"/>
                            <a:lumOff val="5000"/>
                          </a:schemeClr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r>
                      <a:rPr lang="en-US" sz="600"/>
                      <a:t>MPPB (+): y = -0.0348x + 6.30</a:t>
                    </a:r>
                    <a:br>
                      <a:rPr lang="en-US" sz="600"/>
                    </a:br>
                    <a:r>
                      <a:rPr lang="en-US" sz="600"/>
                      <a:t>R² = 0.327</a:t>
                    </a: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600" b="1" i="0" u="none" strike="noStrike" kern="1200" baseline="0">
                      <a:solidFill>
                        <a:schemeClr val="tx1">
                          <a:lumMod val="95000"/>
                          <a:lumOff val="5000"/>
                        </a:schemeClr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ja-JP"/>
                </a:p>
              </c:txPr>
            </c:trendlineLbl>
          </c:trendline>
          <c:xVal>
            <c:numRef>
              <c:f>'FB add glucose'!$AJ$5:$AP$5</c:f>
              <c:numCache>
                <c:formatCode>0</c:formatCode>
                <c:ptCount val="7"/>
                <c:pt idx="0">
                  <c:v>1.3466666666666665</c:v>
                </c:pt>
                <c:pt idx="1">
                  <c:v>3.6333333333333329</c:v>
                </c:pt>
                <c:pt idx="2">
                  <c:v>11.816666666666665</c:v>
                </c:pt>
                <c:pt idx="3">
                  <c:v>31.105666666666664</c:v>
                </c:pt>
                <c:pt idx="4">
                  <c:v>58.004666666666672</c:v>
                </c:pt>
                <c:pt idx="5">
                  <c:v>87.321333333333357</c:v>
                </c:pt>
                <c:pt idx="6">
                  <c:v>105.98466666666667</c:v>
                </c:pt>
              </c:numCache>
            </c:numRef>
          </c:xVal>
          <c:yVal>
            <c:numRef>
              <c:f>'FB add glucose'!$T$85:$Z$85</c:f>
              <c:numCache>
                <c:formatCode>0</c:formatCode>
                <c:ptCount val="7"/>
                <c:pt idx="0">
                  <c:v>2.5162855239786857</c:v>
                </c:pt>
                <c:pt idx="1">
                  <c:v>6.6607460035523971</c:v>
                </c:pt>
                <c:pt idx="2">
                  <c:v>8.103907637655416</c:v>
                </c:pt>
                <c:pt idx="3">
                  <c:v>7.659857904085257</c:v>
                </c:pt>
                <c:pt idx="4">
                  <c:v>3.5153974245115451</c:v>
                </c:pt>
                <c:pt idx="5">
                  <c:v>2.4792739786856126</c:v>
                </c:pt>
                <c:pt idx="6">
                  <c:v>2.738310390763765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D3DC-4A2D-9C48-C53BEDE1E0A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64948672"/>
        <c:axId val="764949064"/>
      </c:scatterChart>
      <c:valAx>
        <c:axId val="76494867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1" i="0" u="none" strike="noStrike" kern="1200" baseline="0">
                    <a:solidFill>
                      <a:schemeClr val="tx1">
                        <a:lumMod val="95000"/>
                        <a:lumOff val="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800"/>
                  <a:t>Integral Viable Cell Density</a:t>
                </a:r>
              </a:p>
              <a:p>
                <a:pPr>
                  <a:defRPr sz="800"/>
                </a:pPr>
                <a:r>
                  <a:rPr lang="en-US" sz="800"/>
                  <a:t>(×10</a:t>
                </a:r>
                <a:r>
                  <a:rPr lang="en-US" sz="800" baseline="30000"/>
                  <a:t>6</a:t>
                </a:r>
                <a:r>
                  <a:rPr lang="en-US" sz="800"/>
                  <a:t> (cells·day)/mL)</a:t>
                </a:r>
              </a:p>
            </c:rich>
          </c:tx>
          <c:layout>
            <c:manualLayout>
              <c:xMode val="edge"/>
              <c:yMode val="edge"/>
              <c:x val="0.22141496841469691"/>
              <c:y val="0.8437956204379560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1" i="0" u="none" strike="noStrike" kern="1200" baseline="0">
                  <a:solidFill>
                    <a:schemeClr val="tx1">
                      <a:lumMod val="95000"/>
                      <a:lumOff val="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ja-JP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tx1">
                    <a:lumMod val="95000"/>
                    <a:lumOff val="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ja-JP"/>
          </a:p>
        </c:txPr>
        <c:crossAx val="764949064"/>
        <c:crosses val="autoZero"/>
        <c:crossBetween val="midCat"/>
      </c:valAx>
      <c:valAx>
        <c:axId val="76494906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1" i="0" u="none" strike="noStrike" kern="1200" baseline="0">
                    <a:solidFill>
                      <a:schemeClr val="tx1">
                        <a:lumMod val="95000"/>
                        <a:lumOff val="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800"/>
                  <a:t>Lactate Concentration</a:t>
                </a:r>
              </a:p>
              <a:p>
                <a:pPr>
                  <a:defRPr sz="800"/>
                </a:pPr>
                <a:r>
                  <a:rPr lang="en-US" sz="800"/>
                  <a:t>(mM)</a:t>
                </a:r>
                <a:endParaRPr lang="ja-JP" sz="800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1" i="0" u="none" strike="noStrike" kern="1200" baseline="0">
                  <a:solidFill>
                    <a:schemeClr val="tx1">
                      <a:lumMod val="95000"/>
                      <a:lumOff val="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ja-JP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tx1">
                    <a:lumMod val="95000"/>
                    <a:lumOff val="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ja-JP"/>
          </a:p>
        </c:txPr>
        <c:crossAx val="76494867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egendEntry>
        <c:idx val="2"/>
        <c:delete val="1"/>
      </c:legendEntry>
      <c:legendEntry>
        <c:idx val="3"/>
        <c:delete val="1"/>
      </c:legendEntry>
      <c:layout>
        <c:manualLayout>
          <c:xMode val="edge"/>
          <c:yMode val="edge"/>
          <c:x val="0.73042878923954135"/>
          <c:y val="0.85344157710213231"/>
          <c:w val="0.18276146877830288"/>
          <c:h val="0.1398321742628886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1" i="0" u="none" strike="noStrike" kern="1200" baseline="0">
              <a:solidFill>
                <a:schemeClr val="tx1">
                  <a:lumMod val="95000"/>
                  <a:lumOff val="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ja-JP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b="1">
          <a:solidFill>
            <a:schemeClr val="tx1">
              <a:lumMod val="95000"/>
              <a:lumOff val="5000"/>
            </a:schemeClr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ja-JP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4719472761829536"/>
          <c:y val="7.9681274900398405E-2"/>
          <c:w val="0.69131503847767761"/>
          <c:h val="0.64352297324659846"/>
        </c:manualLayout>
      </c:layout>
      <c:scatterChart>
        <c:scatterStyle val="lineMarker"/>
        <c:varyColors val="0"/>
        <c:ser>
          <c:idx val="0"/>
          <c:order val="0"/>
          <c:tx>
            <c:strRef>
              <c:f>'FB add glucose'!$K$84</c:f>
              <c:strCache>
                <c:ptCount val="1"/>
                <c:pt idx="0">
                  <c:v>MPPB (-)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6.6250719142383549E-2"/>
                  <c:y val="0.26801883375588553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600" b="1" i="0" u="none" strike="noStrike" kern="1200" baseline="0">
                        <a:solidFill>
                          <a:schemeClr val="tx1">
                            <a:lumMod val="95000"/>
                            <a:lumOff val="5000"/>
                          </a:schemeClr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r>
                      <a:rPr lang="en-US" sz="600" b="1"/>
                      <a:t>MPPB (-): y = 0.562x + 6.95</a:t>
                    </a:r>
                    <a:br>
                      <a:rPr lang="en-US" sz="600" b="1"/>
                    </a:br>
                    <a:r>
                      <a:rPr lang="en-US" sz="600" b="1"/>
                      <a:t>R² = 0.972</a:t>
                    </a: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600" b="1" i="0" u="none" strike="noStrike" kern="1200" baseline="0">
                      <a:solidFill>
                        <a:schemeClr val="tx1">
                          <a:lumMod val="95000"/>
                          <a:lumOff val="5000"/>
                        </a:schemeClr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ja-JP"/>
                </a:p>
              </c:txPr>
            </c:trendlineLbl>
          </c:trendline>
          <c:xVal>
            <c:numRef>
              <c:f>'FB add glucose'!$AJ$4:$AO$4</c:f>
              <c:numCache>
                <c:formatCode>0</c:formatCode>
                <c:ptCount val="6"/>
                <c:pt idx="0">
                  <c:v>2.25</c:v>
                </c:pt>
                <c:pt idx="1">
                  <c:v>13.290000000000001</c:v>
                </c:pt>
                <c:pt idx="2">
                  <c:v>39.983333333333341</c:v>
                </c:pt>
                <c:pt idx="3">
                  <c:v>75.90666666666668</c:v>
                </c:pt>
                <c:pt idx="4">
                  <c:v>112.74000000000001</c:v>
                </c:pt>
                <c:pt idx="5">
                  <c:v>140.05666666666664</c:v>
                </c:pt>
              </c:numCache>
            </c:numRef>
          </c:xVal>
          <c:yVal>
            <c:numRef>
              <c:f>'FB add glucose'!$L$87:$Q$87</c:f>
              <c:numCache>
                <c:formatCode>General</c:formatCode>
                <c:ptCount val="6"/>
                <c:pt idx="0">
                  <c:v>1.6096802841918296</c:v>
                </c:pt>
                <c:pt idx="1">
                  <c:v>15.449211811722915</c:v>
                </c:pt>
                <c:pt idx="2">
                  <c:v>33.488732238010655</c:v>
                </c:pt>
                <c:pt idx="3">
                  <c:v>57.134380550621678</c:v>
                </c:pt>
                <c:pt idx="4">
                  <c:v>66.366951598579035</c:v>
                </c:pt>
                <c:pt idx="5">
                  <c:v>83.64786856127885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B0D6-4A33-A676-4099C336055A}"/>
            </c:ext>
          </c:extLst>
        </c:ser>
        <c:ser>
          <c:idx val="1"/>
          <c:order val="1"/>
          <c:tx>
            <c:strRef>
              <c:f>'FB add glucose'!$K$85</c:f>
              <c:strCache>
                <c:ptCount val="1"/>
                <c:pt idx="0">
                  <c:v>MPPB (+)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2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2301289804412259"/>
                  <c:y val="0.39840637450199201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600" b="1" i="0" u="none" strike="noStrike" kern="1200" baseline="0">
                        <a:solidFill>
                          <a:schemeClr val="tx1">
                            <a:lumMod val="95000"/>
                            <a:lumOff val="5000"/>
                          </a:schemeClr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r>
                      <a:rPr lang="en-US" sz="600" b="1"/>
                      <a:t>MPPB (+): y = 0.661x + 6.00</a:t>
                    </a:r>
                    <a:br>
                      <a:rPr lang="en-US" sz="600" b="1"/>
                    </a:br>
                    <a:r>
                      <a:rPr lang="en-US" sz="600" b="1"/>
                      <a:t>R² = 0.971</a:t>
                    </a: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600" b="1" i="0" u="none" strike="noStrike" kern="1200" baseline="0">
                      <a:solidFill>
                        <a:schemeClr val="tx1">
                          <a:lumMod val="95000"/>
                          <a:lumOff val="5000"/>
                        </a:schemeClr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ja-JP"/>
                </a:p>
              </c:txPr>
            </c:trendlineLbl>
          </c:trendline>
          <c:xVal>
            <c:numRef>
              <c:f>'FB add glucose'!$AJ$5:$AP$5</c:f>
              <c:numCache>
                <c:formatCode>0</c:formatCode>
                <c:ptCount val="7"/>
                <c:pt idx="0">
                  <c:v>1.3466666666666665</c:v>
                </c:pt>
                <c:pt idx="1">
                  <c:v>3.6333333333333329</c:v>
                </c:pt>
                <c:pt idx="2">
                  <c:v>11.816666666666665</c:v>
                </c:pt>
                <c:pt idx="3">
                  <c:v>31.105666666666664</c:v>
                </c:pt>
                <c:pt idx="4">
                  <c:v>58.004666666666672</c:v>
                </c:pt>
                <c:pt idx="5">
                  <c:v>87.321333333333357</c:v>
                </c:pt>
                <c:pt idx="6">
                  <c:v>105.98466666666667</c:v>
                </c:pt>
              </c:numCache>
            </c:numRef>
          </c:xVal>
          <c:yVal>
            <c:numRef>
              <c:f>'FB add glucose'!$L$88:$R$88</c:f>
              <c:numCache>
                <c:formatCode>General</c:formatCode>
                <c:ptCount val="7"/>
                <c:pt idx="0">
                  <c:v>0.8141096802841935</c:v>
                </c:pt>
                <c:pt idx="1">
                  <c:v>5.7911301065719361</c:v>
                </c:pt>
                <c:pt idx="2">
                  <c:v>15.967306838365898</c:v>
                </c:pt>
                <c:pt idx="3">
                  <c:v>35.523978685612796</c:v>
                </c:pt>
                <c:pt idx="4">
                  <c:v>45.774145204262865</c:v>
                </c:pt>
                <c:pt idx="5">
                  <c:v>61.796902753108334</c:v>
                </c:pt>
                <c:pt idx="6">
                  <c:v>74.24883436944936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B0D6-4A33-A676-4099C336055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64949848"/>
        <c:axId val="764950240"/>
      </c:scatterChart>
      <c:valAx>
        <c:axId val="76494984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1" i="0" u="none" strike="noStrike" kern="1200" baseline="0">
                    <a:solidFill>
                      <a:schemeClr val="tx1">
                        <a:lumMod val="95000"/>
                        <a:lumOff val="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800" b="1"/>
                  <a:t>Integral Viable Cell Density</a:t>
                </a:r>
              </a:p>
              <a:p>
                <a:pPr>
                  <a:defRPr sz="800" b="1"/>
                </a:pPr>
                <a:r>
                  <a:rPr lang="en-US" sz="800" b="1"/>
                  <a:t>(×10</a:t>
                </a:r>
                <a:r>
                  <a:rPr lang="en-US" sz="800" b="1" baseline="30000"/>
                  <a:t>6</a:t>
                </a:r>
                <a:r>
                  <a:rPr lang="en-US" sz="800" b="1"/>
                  <a:t> (cells·day)/mL)</a:t>
                </a:r>
              </a:p>
            </c:rich>
          </c:tx>
          <c:layout>
            <c:manualLayout>
              <c:xMode val="edge"/>
              <c:yMode val="edge"/>
              <c:x val="0.22310293561990549"/>
              <c:y val="0.8399244824567156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1" i="0" u="none" strike="noStrike" kern="1200" baseline="0">
                  <a:solidFill>
                    <a:schemeClr val="tx1">
                      <a:lumMod val="95000"/>
                      <a:lumOff val="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ja-JP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tx1">
                    <a:lumMod val="95000"/>
                    <a:lumOff val="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ja-JP"/>
          </a:p>
        </c:txPr>
        <c:crossAx val="764950240"/>
        <c:crosses val="autoZero"/>
        <c:crossBetween val="midCat"/>
      </c:valAx>
      <c:valAx>
        <c:axId val="76495024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1" i="0" u="none" strike="noStrike" kern="1200" baseline="0">
                    <a:solidFill>
                      <a:schemeClr val="tx1">
                        <a:lumMod val="95000"/>
                        <a:lumOff val="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800" b="1"/>
                  <a:t>Consumed Glucose Concentration</a:t>
                </a:r>
              </a:p>
              <a:p>
                <a:pPr>
                  <a:defRPr sz="800" b="1"/>
                </a:pPr>
                <a:r>
                  <a:rPr lang="en-US" sz="800" b="1"/>
                  <a:t>(mM)</a:t>
                </a:r>
                <a:endParaRPr lang="ja-JP" sz="800" b="1"/>
              </a:p>
            </c:rich>
          </c:tx>
          <c:layout>
            <c:manualLayout>
              <c:xMode val="edge"/>
              <c:yMode val="edge"/>
              <c:x val="1.1329696640584504E-2"/>
              <c:y val="0.1603344674273557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1" i="0" u="none" strike="noStrike" kern="1200" baseline="0">
                  <a:solidFill>
                    <a:schemeClr val="tx1">
                      <a:lumMod val="95000"/>
                      <a:lumOff val="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ja-JP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tx1">
                    <a:lumMod val="95000"/>
                    <a:lumOff val="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ja-JP"/>
          </a:p>
        </c:txPr>
        <c:crossAx val="764949848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egendEntry>
        <c:idx val="2"/>
        <c:delete val="1"/>
      </c:legendEntry>
      <c:legendEntry>
        <c:idx val="3"/>
        <c:delete val="1"/>
      </c:legendEntry>
      <c:layout>
        <c:manualLayout>
          <c:xMode val="edge"/>
          <c:yMode val="edge"/>
          <c:x val="0.74007431612644747"/>
          <c:y val="0.84350928426594263"/>
          <c:w val="0.18276146877830288"/>
          <c:h val="0.1532561236799402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1" i="0" u="none" strike="noStrike" kern="1200" baseline="0">
              <a:solidFill>
                <a:schemeClr val="tx1">
                  <a:lumMod val="95000"/>
                  <a:lumOff val="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ja-JP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chemeClr val="tx1">
              <a:lumMod val="95000"/>
              <a:lumOff val="5000"/>
            </a:schemeClr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ja-JP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3972324173247334"/>
          <c:y val="7.9681274900398405E-2"/>
          <c:w val="0.71204912383299568"/>
          <c:h val="0.64278719053635136"/>
        </c:manualLayout>
      </c:layout>
      <c:scatterChart>
        <c:scatterStyle val="lineMarker"/>
        <c:varyColors val="0"/>
        <c:ser>
          <c:idx val="2"/>
          <c:order val="2"/>
          <c:tx>
            <c:v>MPPB (-)</c:v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Scale up study (FB2)+Glucose'!$AE$53:$AL$53</c:f>
                <c:numCache>
                  <c:formatCode>General</c:formatCode>
                  <c:ptCount val="8"/>
                  <c:pt idx="0">
                    <c:v>0</c:v>
                  </c:pt>
                  <c:pt idx="3">
                    <c:v>0.81649658092772603</c:v>
                  </c:pt>
                  <c:pt idx="4">
                    <c:v>4.7140452079103161</c:v>
                  </c:pt>
                  <c:pt idx="5">
                    <c:v>8.5957353767241322</c:v>
                  </c:pt>
                  <c:pt idx="6">
                    <c:v>40.202266381663392</c:v>
                  </c:pt>
                </c:numCache>
              </c:numRef>
            </c:plus>
            <c:minus>
              <c:numRef>
                <c:f>'Scale up study (FB2)+Glucose'!$AE$53:$AL$53</c:f>
                <c:numCache>
                  <c:formatCode>General</c:formatCode>
                  <c:ptCount val="8"/>
                  <c:pt idx="0">
                    <c:v>0</c:v>
                  </c:pt>
                  <c:pt idx="3">
                    <c:v>0.81649658092772603</c:v>
                  </c:pt>
                  <c:pt idx="4">
                    <c:v>4.7140452079103161</c:v>
                  </c:pt>
                  <c:pt idx="5">
                    <c:v>8.5957353767241322</c:v>
                  </c:pt>
                  <c:pt idx="6">
                    <c:v>40.20226638166339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Scale up study (FB2)+Glucose'!$AE$39:$AL$39</c:f>
              <c:numCache>
                <c:formatCode>General</c:formatCode>
                <c:ptCount val="8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  <c:pt idx="5">
                  <c:v>10</c:v>
                </c:pt>
                <c:pt idx="6">
                  <c:v>12</c:v>
                </c:pt>
                <c:pt idx="7">
                  <c:v>14</c:v>
                </c:pt>
              </c:numCache>
            </c:numRef>
          </c:xVal>
          <c:yVal>
            <c:numRef>
              <c:f>'Scale up study (FB2)+Glucose'!$AE$50:$AL$50</c:f>
              <c:numCache>
                <c:formatCode>General</c:formatCode>
                <c:ptCount val="8"/>
                <c:pt idx="0" formatCode="0">
                  <c:v>0</c:v>
                </c:pt>
                <c:pt idx="3" formatCode="0">
                  <c:v>304</c:v>
                </c:pt>
                <c:pt idx="4" formatCode="0">
                  <c:v>581.33333333333337</c:v>
                </c:pt>
                <c:pt idx="5" formatCode="0">
                  <c:v>883.9</c:v>
                </c:pt>
                <c:pt idx="6" formatCode="0">
                  <c:v>953.6666666666666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8D9E-43F8-BA65-DB7EAAFC8655}"/>
            </c:ext>
          </c:extLst>
        </c:ser>
        <c:ser>
          <c:idx val="3"/>
          <c:order val="3"/>
          <c:tx>
            <c:v>MPPB (+)</c:v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Scale up study (FB2)+Glucose'!$AE$54:$AL$54</c:f>
                <c:numCache>
                  <c:formatCode>General</c:formatCode>
                  <c:ptCount val="8"/>
                  <c:pt idx="0">
                    <c:v>0</c:v>
                  </c:pt>
                  <c:pt idx="3">
                    <c:v>3.7416573867739413</c:v>
                  </c:pt>
                  <c:pt idx="4">
                    <c:v>5.4117699545518843</c:v>
                  </c:pt>
                  <c:pt idx="5">
                    <c:v>14.452297010817656</c:v>
                  </c:pt>
                  <c:pt idx="6">
                    <c:v>86.26639074184942</c:v>
                  </c:pt>
                  <c:pt idx="7">
                    <c:v>69.792047376946428</c:v>
                  </c:pt>
                </c:numCache>
              </c:numRef>
            </c:plus>
            <c:minus>
              <c:numRef>
                <c:f>'Scale up study (FB2)+Glucose'!$AE$54:$AL$54</c:f>
                <c:numCache>
                  <c:formatCode>General</c:formatCode>
                  <c:ptCount val="8"/>
                  <c:pt idx="0">
                    <c:v>0</c:v>
                  </c:pt>
                  <c:pt idx="3">
                    <c:v>3.7416573867739413</c:v>
                  </c:pt>
                  <c:pt idx="4">
                    <c:v>5.4117699545518843</c:v>
                  </c:pt>
                  <c:pt idx="5">
                    <c:v>14.452297010817656</c:v>
                  </c:pt>
                  <c:pt idx="6">
                    <c:v>86.26639074184942</c:v>
                  </c:pt>
                  <c:pt idx="7">
                    <c:v>69.79204737694642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Scale up study (FB2)+Glucose'!$AE$39:$AL$39</c:f>
              <c:numCache>
                <c:formatCode>General</c:formatCode>
                <c:ptCount val="8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  <c:pt idx="5">
                  <c:v>10</c:v>
                </c:pt>
                <c:pt idx="6">
                  <c:v>12</c:v>
                </c:pt>
                <c:pt idx="7">
                  <c:v>14</c:v>
                </c:pt>
              </c:numCache>
            </c:numRef>
          </c:xVal>
          <c:yVal>
            <c:numRef>
              <c:f>'Scale up study (FB2)+Glucose'!$AE$51:$AL$51</c:f>
              <c:numCache>
                <c:formatCode>General</c:formatCode>
                <c:ptCount val="8"/>
                <c:pt idx="0" formatCode="0">
                  <c:v>0</c:v>
                </c:pt>
                <c:pt idx="3" formatCode="0">
                  <c:v>130</c:v>
                </c:pt>
                <c:pt idx="4" formatCode="0">
                  <c:v>282.24852767962307</c:v>
                </c:pt>
                <c:pt idx="5" formatCode="0">
                  <c:v>485.5333333333333</c:v>
                </c:pt>
                <c:pt idx="6" formatCode="0">
                  <c:v>744.40492476060206</c:v>
                </c:pt>
                <c:pt idx="7" formatCode="0">
                  <c:v>857.6807181889148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8D9E-43F8-BA65-DB7EAAFC865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04056608"/>
        <c:axId val="904057000"/>
        <c:extLst>
          <c:ext xmlns:c15="http://schemas.microsoft.com/office/drawing/2012/chart" uri="{02D57815-91ED-43cb-92C2-25804820EDAC}">
            <c15:filteredScatterSeries>
              <c15:ser>
                <c:idx val="0"/>
                <c:order val="0"/>
                <c:tx>
                  <c:strRef>
                    <c:extLst>
                      <c:ext uri="{02D57815-91ED-43cb-92C2-25804820EDAC}">
                        <c15:formulaRef>
                          <c15:sqref>'Scale up study_FB1'!$AE$49</c15:sqref>
                        </c15:formulaRef>
                      </c:ext>
                    </c:extLst>
                    <c:strCache>
                      <c:ptCount val="1"/>
                      <c:pt idx="0">
                        <c:v>MPPB (-)</c:v>
                      </c:pt>
                    </c:strCache>
                  </c:strRef>
                </c:tx>
                <c:spPr>
                  <a:ln w="19050" cap="rnd">
                    <a:solidFill>
                      <a:schemeClr val="accent1"/>
                    </a:solidFill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chemeClr val="accent1"/>
                    </a:solidFill>
                    <a:ln w="9525">
                      <a:solidFill>
                        <a:schemeClr val="accent1"/>
                      </a:solidFill>
                    </a:ln>
                    <a:effectLst/>
                  </c:spPr>
                </c:marker>
                <c:errBars>
                  <c:errDir val="y"/>
                  <c:errBarType val="both"/>
                  <c:errValType val="cust"/>
                  <c:noEndCap val="0"/>
                  <c:plus>
                    <c:numRef>
                      <c:extLst>
                        <c:ext uri="{02D57815-91ED-43cb-92C2-25804820EDAC}">
                          <c15:formulaRef>
                            <c15:sqref>'Scale up study_FB1'!$AF$52:$AK$52</c15:sqref>
                          </c15:formulaRef>
                        </c:ext>
                      </c:extLst>
                      <c:numCache>
                        <c:formatCode>General</c:formatCode>
                        <c:ptCount val="6"/>
                        <c:pt idx="0">
                          <c:v>0</c:v>
                        </c:pt>
                        <c:pt idx="2">
                          <c:v>1</c:v>
                        </c:pt>
                        <c:pt idx="3">
                          <c:v>2.0816699999999999</c:v>
                        </c:pt>
                        <c:pt idx="4">
                          <c:v>14.1774</c:v>
                        </c:pt>
                        <c:pt idx="5">
                          <c:v>21.548400000000001</c:v>
                        </c:pt>
                      </c:numCache>
                    </c:numRef>
                  </c:plus>
                  <c:minus>
                    <c:numRef>
                      <c:extLst>
                        <c:ext uri="{02D57815-91ED-43cb-92C2-25804820EDAC}">
                          <c15:formulaRef>
                            <c15:sqref>'Scale up study_FB1'!$AF$52:$AK$52</c15:sqref>
                          </c15:formulaRef>
                        </c:ext>
                      </c:extLst>
                      <c:numCache>
                        <c:formatCode>General</c:formatCode>
                        <c:ptCount val="6"/>
                        <c:pt idx="0">
                          <c:v>0</c:v>
                        </c:pt>
                        <c:pt idx="2">
                          <c:v>1</c:v>
                        </c:pt>
                        <c:pt idx="3">
                          <c:v>2.0816699999999999</c:v>
                        </c:pt>
                        <c:pt idx="4">
                          <c:v>14.1774</c:v>
                        </c:pt>
                        <c:pt idx="5">
                          <c:v>21.548400000000001</c:v>
                        </c:pt>
                      </c:numCache>
                    </c:numRef>
                  </c:minus>
                  <c:spPr>
                    <a:noFill/>
                    <a:ln w="9525" cap="flat" cmpd="sng" algn="ctr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round/>
                    </a:ln>
                    <a:effectLst/>
                  </c:spPr>
                </c:errBars>
                <c:xVal>
                  <c:numRef>
                    <c:extLst>
                      <c:ext uri="{02D57815-91ED-43cb-92C2-25804820EDAC}">
                        <c15:formulaRef>
                          <c15:sqref>'Scale up study_FB1'!$AF$48:$AM$48</c15:sqref>
                        </c15:formulaRef>
                      </c:ext>
                    </c:extLst>
                    <c:numCache>
                      <c:formatCode>0</c:formatCode>
                      <c:ptCount val="8"/>
                      <c:pt idx="0">
                        <c:v>0</c:v>
                      </c:pt>
                      <c:pt idx="1">
                        <c:v>2</c:v>
                      </c:pt>
                      <c:pt idx="2">
                        <c:v>4</c:v>
                      </c:pt>
                      <c:pt idx="3">
                        <c:v>6</c:v>
                      </c:pt>
                      <c:pt idx="4">
                        <c:v>8</c:v>
                      </c:pt>
                      <c:pt idx="5">
                        <c:v>10</c:v>
                      </c:pt>
                      <c:pt idx="6">
                        <c:v>12</c:v>
                      </c:pt>
                      <c:pt idx="7">
                        <c:v>14</c:v>
                      </c:pt>
                    </c:numCache>
                  </c:numRef>
                </c:xVal>
                <c:yVal>
                  <c:numRef>
                    <c:extLst>
                      <c:ext uri="{02D57815-91ED-43cb-92C2-25804820EDAC}">
                        <c15:formulaRef>
                          <c15:sqref>'Scale up study_FB1'!$AF$49:$AM$49</c15:sqref>
                        </c15:formulaRef>
                      </c:ext>
                    </c:extLst>
                    <c:numCache>
                      <c:formatCode>General</c:formatCode>
                      <c:ptCount val="8"/>
                      <c:pt idx="0" formatCode="0">
                        <c:v>0</c:v>
                      </c:pt>
                      <c:pt idx="2" formatCode="0">
                        <c:v>110</c:v>
                      </c:pt>
                      <c:pt idx="3" formatCode="0">
                        <c:v>302.33300000000003</c:v>
                      </c:pt>
                      <c:pt idx="4" formatCode="0">
                        <c:v>679</c:v>
                      </c:pt>
                      <c:pt idx="5" formatCode="0">
                        <c:v>767.66700000000003</c:v>
                      </c:pt>
                    </c:numCache>
                  </c:numRef>
                </c:yVal>
                <c:smooth val="0"/>
                <c:extLst>
                  <c:ext xmlns:c16="http://schemas.microsoft.com/office/drawing/2014/chart" uri="{C3380CC4-5D6E-409C-BE32-E72D297353CC}">
                    <c16:uniqueId val="{00000002-8D9E-43F8-BA65-DB7EAAFC8655}"/>
                  </c:ext>
                </c:extLst>
              </c15:ser>
            </c15:filteredScatterSeries>
            <c15:filteredScatterSeries>
              <c15:ser>
                <c:idx val="1"/>
                <c:order val="1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Scale up study_FB1'!$AE$50</c15:sqref>
                        </c15:formulaRef>
                      </c:ext>
                    </c:extLst>
                    <c:strCache>
                      <c:ptCount val="1"/>
                      <c:pt idx="0">
                        <c:v>MPPB (+)</c:v>
                      </c:pt>
                    </c:strCache>
                  </c:strRef>
                </c:tx>
                <c:spPr>
                  <a:ln w="19050" cap="rnd">
                    <a:solidFill>
                      <a:schemeClr val="accent2"/>
                    </a:solidFill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chemeClr val="accent2"/>
                    </a:solidFill>
                    <a:ln w="9525">
                      <a:solidFill>
                        <a:schemeClr val="accent2"/>
                      </a:solidFill>
                    </a:ln>
                    <a:effectLst/>
                  </c:spPr>
                </c:marker>
                <c:errBars>
                  <c:errDir val="y"/>
                  <c:errBarType val="both"/>
                  <c:errValType val="cust"/>
                  <c:noEndCap val="0"/>
                  <c:plus>
                    <c:numRef>
                      <c:extLst xmlns:c15="http://schemas.microsoft.com/office/drawing/2012/chart">
                        <c:ext xmlns:c15="http://schemas.microsoft.com/office/drawing/2012/chart" uri="{02D57815-91ED-43cb-92C2-25804820EDAC}">
                          <c15:formulaRef>
                            <c15:sqref>'Scale up study_FB1'!$AF$53:$AM$53</c15:sqref>
                          </c15:formulaRef>
                        </c:ext>
                      </c:extLst>
                      <c:numCache>
                        <c:formatCode>General</c:formatCode>
                        <c:ptCount val="8"/>
                        <c:pt idx="0">
                          <c:v>0</c:v>
                        </c:pt>
                        <c:pt idx="2">
                          <c:v>1.7320500000000001</c:v>
                        </c:pt>
                        <c:pt idx="3">
                          <c:v>6.4291</c:v>
                        </c:pt>
                        <c:pt idx="4">
                          <c:v>12.4231</c:v>
                        </c:pt>
                        <c:pt idx="5">
                          <c:v>23.515999999999998</c:v>
                        </c:pt>
                        <c:pt idx="6">
                          <c:v>26.153400000000001</c:v>
                        </c:pt>
                        <c:pt idx="7">
                          <c:v>59.732700000000001</c:v>
                        </c:pt>
                      </c:numCache>
                    </c:numRef>
                  </c:plus>
                  <c:minus>
                    <c:numRef>
                      <c:extLst xmlns:c15="http://schemas.microsoft.com/office/drawing/2012/chart">
                        <c:ext xmlns:c15="http://schemas.microsoft.com/office/drawing/2012/chart" uri="{02D57815-91ED-43cb-92C2-25804820EDAC}">
                          <c15:formulaRef>
                            <c15:sqref>'Scale up study_FB1'!$AF$53:$AM$53</c15:sqref>
                          </c15:formulaRef>
                        </c:ext>
                      </c:extLst>
                      <c:numCache>
                        <c:formatCode>General</c:formatCode>
                        <c:ptCount val="8"/>
                        <c:pt idx="0">
                          <c:v>0</c:v>
                        </c:pt>
                        <c:pt idx="2">
                          <c:v>1.7320500000000001</c:v>
                        </c:pt>
                        <c:pt idx="3">
                          <c:v>6.4291</c:v>
                        </c:pt>
                        <c:pt idx="4">
                          <c:v>12.4231</c:v>
                        </c:pt>
                        <c:pt idx="5">
                          <c:v>23.515999999999998</c:v>
                        </c:pt>
                        <c:pt idx="6">
                          <c:v>26.153400000000001</c:v>
                        </c:pt>
                        <c:pt idx="7">
                          <c:v>59.732700000000001</c:v>
                        </c:pt>
                      </c:numCache>
                    </c:numRef>
                  </c:minus>
                  <c:spPr>
                    <a:noFill/>
                    <a:ln w="9525" cap="flat" cmpd="sng" algn="ctr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round/>
                    </a:ln>
                    <a:effectLst/>
                  </c:spPr>
                </c:errBars>
                <c:x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Scale up study_FB1'!$AF$48:$AM$48</c15:sqref>
                        </c15:formulaRef>
                      </c:ext>
                    </c:extLst>
                    <c:numCache>
                      <c:formatCode>0</c:formatCode>
                      <c:ptCount val="8"/>
                      <c:pt idx="0">
                        <c:v>0</c:v>
                      </c:pt>
                      <c:pt idx="1">
                        <c:v>2</c:v>
                      </c:pt>
                      <c:pt idx="2">
                        <c:v>4</c:v>
                      </c:pt>
                      <c:pt idx="3">
                        <c:v>6</c:v>
                      </c:pt>
                      <c:pt idx="4">
                        <c:v>8</c:v>
                      </c:pt>
                      <c:pt idx="5">
                        <c:v>10</c:v>
                      </c:pt>
                      <c:pt idx="6">
                        <c:v>12</c:v>
                      </c:pt>
                      <c:pt idx="7">
                        <c:v>14</c:v>
                      </c:pt>
                    </c:numCache>
                  </c:numRef>
                </c:xVal>
                <c:y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Scale up study_FB1'!$AF$50:$AM$50</c15:sqref>
                        </c15:formulaRef>
                      </c:ext>
                    </c:extLst>
                    <c:numCache>
                      <c:formatCode>General</c:formatCode>
                      <c:ptCount val="8"/>
                      <c:pt idx="0" formatCode="0">
                        <c:v>0</c:v>
                      </c:pt>
                      <c:pt idx="2" formatCode="0">
                        <c:v>50</c:v>
                      </c:pt>
                      <c:pt idx="3" formatCode="0">
                        <c:v>99.667000000000002</c:v>
                      </c:pt>
                      <c:pt idx="4" formatCode="0">
                        <c:v>271.66699999999997</c:v>
                      </c:pt>
                      <c:pt idx="5" formatCode="0">
                        <c:v>511</c:v>
                      </c:pt>
                      <c:pt idx="6" formatCode="0">
                        <c:v>865</c:v>
                      </c:pt>
                      <c:pt idx="7" formatCode="0">
                        <c:v>1098</c:v>
                      </c:pt>
                    </c:numCache>
                  </c:numRef>
                </c:y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3-8D9E-43F8-BA65-DB7EAAFC8655}"/>
                  </c:ext>
                </c:extLst>
              </c15:ser>
            </c15:filteredScatterSeries>
          </c:ext>
        </c:extLst>
      </c:scatterChart>
      <c:valAx>
        <c:axId val="904056608"/>
        <c:scaling>
          <c:orientation val="minMax"/>
          <c:max val="15"/>
          <c:min val="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1" i="0" u="none" strike="noStrike" kern="1200" baseline="0">
                    <a:solidFill>
                      <a:schemeClr val="tx1">
                        <a:lumMod val="95000"/>
                        <a:lumOff val="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ja-JP" sz="800"/>
                  <a:t>Day</a:t>
                </a:r>
                <a:endParaRPr lang="ja-JP" sz="800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1" i="0" u="none" strike="noStrike" kern="1200" baseline="0">
                  <a:solidFill>
                    <a:schemeClr val="tx1">
                      <a:lumMod val="95000"/>
                      <a:lumOff val="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ja-JP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tx1">
                    <a:lumMod val="95000"/>
                    <a:lumOff val="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ja-JP"/>
          </a:p>
        </c:txPr>
        <c:crossAx val="904057000"/>
        <c:crosses val="autoZero"/>
        <c:crossBetween val="midCat"/>
      </c:valAx>
      <c:valAx>
        <c:axId val="90405700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1" i="0" u="none" strike="noStrike" kern="1200" baseline="0">
                    <a:solidFill>
                      <a:schemeClr val="tx1">
                        <a:lumMod val="95000"/>
                        <a:lumOff val="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ja-JP" sz="800" b="1" i="0" baseline="0">
                    <a:effectLst/>
                  </a:rPr>
                  <a:t>mAb Concentration</a:t>
                </a:r>
                <a:endParaRPr lang="ja-JP" altLang="ja-JP" sz="800">
                  <a:effectLst/>
                </a:endParaRPr>
              </a:p>
              <a:p>
                <a:pPr>
                  <a:defRPr sz="800"/>
                </a:pPr>
                <a:r>
                  <a:rPr lang="en-US" altLang="ja-JP" sz="800" b="1" i="0" baseline="0">
                    <a:effectLst/>
                  </a:rPr>
                  <a:t>(mg/L)</a:t>
                </a:r>
                <a:endParaRPr lang="ja-JP" altLang="ja-JP" sz="8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1" i="0" u="none" strike="noStrike" kern="1200" baseline="0">
                  <a:solidFill>
                    <a:schemeClr val="tx1">
                      <a:lumMod val="95000"/>
                      <a:lumOff val="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ja-JP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tx1">
                    <a:lumMod val="95000"/>
                    <a:lumOff val="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ja-JP"/>
          </a:p>
        </c:txPr>
        <c:crossAx val="904056608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3033461244159048"/>
          <c:y val="0.81453427521125232"/>
          <c:w val="0.26966538755840957"/>
          <c:h val="0.1822311327346305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1" i="0" u="none" strike="noStrike" kern="1200" baseline="0">
              <a:solidFill>
                <a:schemeClr val="tx1">
                  <a:lumMod val="95000"/>
                  <a:lumOff val="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ja-JP"/>
        </a:p>
      </c:txPr>
    </c:legend>
    <c:plotVisOnly val="0"/>
    <c:dispBlanksAs val="span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b="1">
          <a:solidFill>
            <a:schemeClr val="tx1">
              <a:lumMod val="95000"/>
              <a:lumOff val="5000"/>
            </a:schemeClr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ja-JP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4585037286504691"/>
          <c:y val="7.9681274900398405E-2"/>
          <c:w val="0.69641568438777957"/>
          <c:h val="0.64215863817457453"/>
        </c:manualLayout>
      </c:layout>
      <c:scatterChart>
        <c:scatterStyle val="lineMarker"/>
        <c:varyColors val="0"/>
        <c:ser>
          <c:idx val="2"/>
          <c:order val="2"/>
          <c:tx>
            <c:v>MPPB (-)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6.533709386879924E-2"/>
                  <c:y val="0.36943136544730171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600" b="1" i="0" u="none" strike="noStrike" kern="1200" baseline="0">
                        <a:solidFill>
                          <a:schemeClr val="tx1">
                            <a:lumMod val="95000"/>
                            <a:lumOff val="5000"/>
                          </a:schemeClr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r>
                      <a:rPr lang="en-US" altLang="ja-JP" sz="600" baseline="0"/>
                      <a:t>MPPB (-): y = 7.54x + 6.17</a:t>
                    </a:r>
                    <a:br>
                      <a:rPr lang="en-US" altLang="ja-JP" sz="600" baseline="0"/>
                    </a:br>
                    <a:r>
                      <a:rPr lang="en-US" altLang="ja-JP" sz="600" baseline="0"/>
                      <a:t>R² = 0.995</a:t>
                    </a:r>
                    <a:endParaRPr lang="en-US" altLang="ja-JP" sz="600"/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600" b="1" i="0" u="none" strike="noStrike" kern="1200" baseline="0">
                      <a:solidFill>
                        <a:schemeClr val="tx1">
                          <a:lumMod val="95000"/>
                          <a:lumOff val="5000"/>
                        </a:schemeClr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ja-JP"/>
                </a:p>
              </c:txPr>
            </c:trendlineLbl>
          </c:trendline>
          <c:errBars>
            <c:errDir val="y"/>
            <c:errBarType val="both"/>
            <c:errValType val="cust"/>
            <c:noEndCap val="0"/>
            <c:plus>
              <c:numRef>
                <c:f>'Scale up study (FB2)+Glucose'!$AE$53:$AL$53</c:f>
                <c:numCache>
                  <c:formatCode>General</c:formatCode>
                  <c:ptCount val="8"/>
                  <c:pt idx="0">
                    <c:v>0</c:v>
                  </c:pt>
                  <c:pt idx="1">
                    <c:v>0</c:v>
                  </c:pt>
                  <c:pt idx="2">
                    <c:v>0</c:v>
                  </c:pt>
                  <c:pt idx="3">
                    <c:v>0.81649658092772603</c:v>
                  </c:pt>
                  <c:pt idx="4">
                    <c:v>4.7140452079103161</c:v>
                  </c:pt>
                  <c:pt idx="5">
                    <c:v>8.5957353767241322</c:v>
                  </c:pt>
                  <c:pt idx="6">
                    <c:v>40.202266381663392</c:v>
                  </c:pt>
                </c:numCache>
              </c:numRef>
            </c:plus>
            <c:minus>
              <c:numRef>
                <c:f>'Scale up study (FB2)+Glucose'!$AE$53:$AL$53</c:f>
                <c:numCache>
                  <c:formatCode>General</c:formatCode>
                  <c:ptCount val="8"/>
                  <c:pt idx="0">
                    <c:v>0</c:v>
                  </c:pt>
                  <c:pt idx="1">
                    <c:v>0</c:v>
                  </c:pt>
                  <c:pt idx="2">
                    <c:v>0</c:v>
                  </c:pt>
                  <c:pt idx="3">
                    <c:v>0.81649658092772603</c:v>
                  </c:pt>
                  <c:pt idx="4">
                    <c:v>4.7140452079103161</c:v>
                  </c:pt>
                  <c:pt idx="5">
                    <c:v>8.5957353767241322</c:v>
                  </c:pt>
                  <c:pt idx="6">
                    <c:v>40.20226638166339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errBars>
            <c:errDir val="x"/>
            <c:errBarType val="both"/>
            <c:errValType val="fixedVal"/>
            <c:noEndCap val="0"/>
            <c:val val="1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Scale up study (FB2)+Glucose'!$AT$50:$BA$50</c:f>
              <c:numCache>
                <c:formatCode>0</c:formatCode>
                <c:ptCount val="8"/>
                <c:pt idx="0">
                  <c:v>0.42</c:v>
                </c:pt>
                <c:pt idx="1">
                  <c:v>2.25</c:v>
                </c:pt>
                <c:pt idx="2">
                  <c:v>13.290000000000001</c:v>
                </c:pt>
                <c:pt idx="3">
                  <c:v>39.983333333333341</c:v>
                </c:pt>
                <c:pt idx="4">
                  <c:v>75.90666666666668</c:v>
                </c:pt>
                <c:pt idx="5">
                  <c:v>112.74000000000001</c:v>
                </c:pt>
                <c:pt idx="6">
                  <c:v>140.05666666666664</c:v>
                </c:pt>
              </c:numCache>
            </c:numRef>
          </c:xVal>
          <c:yVal>
            <c:numRef>
              <c:f>'Scale up study (FB2)+Glucose'!$AE$50:$AL$50</c:f>
              <c:numCache>
                <c:formatCode>0</c:formatCode>
                <c:ptCount val="8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304</c:v>
                </c:pt>
                <c:pt idx="4">
                  <c:v>581.33333333333337</c:v>
                </c:pt>
                <c:pt idx="5">
                  <c:v>883.9</c:v>
                </c:pt>
                <c:pt idx="6">
                  <c:v>953.6666666666666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F428-4BFB-8337-E62E31C871EE}"/>
            </c:ext>
          </c:extLst>
        </c:ser>
        <c:ser>
          <c:idx val="3"/>
          <c:order val="3"/>
          <c:tx>
            <c:v>MPPB (+)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4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4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accent2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23035729506628608"/>
                  <c:y val="0.4195045159376809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600" b="1" i="0" u="none" strike="noStrike" kern="1200" baseline="0">
                        <a:solidFill>
                          <a:schemeClr val="tx1">
                            <a:lumMod val="95000"/>
                            <a:lumOff val="5000"/>
                          </a:schemeClr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r>
                      <a:rPr lang="en-US" altLang="ja-JP" sz="600" baseline="0"/>
                      <a:t>MPPB (+): y = 8.79x + 76.6</a:t>
                    </a:r>
                    <a:br>
                      <a:rPr lang="en-US" altLang="ja-JP" sz="600" baseline="0"/>
                    </a:br>
                    <a:r>
                      <a:rPr lang="en-US" altLang="ja-JP" sz="600" baseline="0"/>
                      <a:t>R² = 0.977</a:t>
                    </a:r>
                    <a:endParaRPr lang="en-US" altLang="ja-JP" sz="600"/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600" b="1" i="0" u="none" strike="noStrike" kern="1200" baseline="0">
                      <a:solidFill>
                        <a:schemeClr val="tx1">
                          <a:lumMod val="95000"/>
                          <a:lumOff val="5000"/>
                        </a:schemeClr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ja-JP"/>
                </a:p>
              </c:txPr>
            </c:trendlineLbl>
          </c:trendline>
          <c:errBars>
            <c:errDir val="y"/>
            <c:errBarType val="both"/>
            <c:errValType val="cust"/>
            <c:noEndCap val="0"/>
            <c:plus>
              <c:numRef>
                <c:f>'Scale up study (FB2)+Glucose'!$AE$54:$AL$54</c:f>
                <c:numCache>
                  <c:formatCode>General</c:formatCode>
                  <c:ptCount val="8"/>
                  <c:pt idx="0">
                    <c:v>0</c:v>
                  </c:pt>
                  <c:pt idx="1">
                    <c:v>0</c:v>
                  </c:pt>
                  <c:pt idx="2">
                    <c:v>0</c:v>
                  </c:pt>
                  <c:pt idx="3">
                    <c:v>3.7416573867739413</c:v>
                  </c:pt>
                  <c:pt idx="4">
                    <c:v>5.4117699545518843</c:v>
                  </c:pt>
                  <c:pt idx="5">
                    <c:v>14.452297010817656</c:v>
                  </c:pt>
                  <c:pt idx="6">
                    <c:v>86.26639074184942</c:v>
                  </c:pt>
                  <c:pt idx="7">
                    <c:v>69.792047376946428</c:v>
                  </c:pt>
                </c:numCache>
              </c:numRef>
            </c:plus>
            <c:minus>
              <c:numRef>
                <c:f>'Scale up study (FB2)+Glucose'!$AE$54:$AL$54</c:f>
                <c:numCache>
                  <c:formatCode>General</c:formatCode>
                  <c:ptCount val="8"/>
                  <c:pt idx="0">
                    <c:v>0</c:v>
                  </c:pt>
                  <c:pt idx="1">
                    <c:v>0</c:v>
                  </c:pt>
                  <c:pt idx="2">
                    <c:v>0</c:v>
                  </c:pt>
                  <c:pt idx="3">
                    <c:v>3.7416573867739413</c:v>
                  </c:pt>
                  <c:pt idx="4">
                    <c:v>5.4117699545518843</c:v>
                  </c:pt>
                  <c:pt idx="5">
                    <c:v>14.452297010817656</c:v>
                  </c:pt>
                  <c:pt idx="6">
                    <c:v>86.26639074184942</c:v>
                  </c:pt>
                  <c:pt idx="7">
                    <c:v>69.79204737694642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errBars>
            <c:errDir val="x"/>
            <c:errBarType val="both"/>
            <c:errValType val="cust"/>
            <c:noEndCap val="0"/>
            <c:plus>
              <c:numRef>
                <c:f>'Scale up study (FB2)+Glucose'!$AT$54:$BA$54</c:f>
                <c:numCache>
                  <c:formatCode>General</c:formatCode>
                  <c:ptCount val="8"/>
                  <c:pt idx="0">
                    <c:v>0</c:v>
                  </c:pt>
                  <c:pt idx="1">
                    <c:v>2.0548046676563275E-2</c:v>
                  </c:pt>
                  <c:pt idx="2">
                    <c:v>8.9566858950296036E-2</c:v>
                  </c:pt>
                  <c:pt idx="3">
                    <c:v>0.40285095120762543</c:v>
                  </c:pt>
                  <c:pt idx="4">
                    <c:v>0.7535809327618519</c:v>
                  </c:pt>
                  <c:pt idx="5">
                    <c:v>0.66323717896055623</c:v>
                  </c:pt>
                  <c:pt idx="6">
                    <c:v>0.97069917527980143</c:v>
                  </c:pt>
                  <c:pt idx="7">
                    <c:v>0.91861683464265764</c:v>
                  </c:pt>
                </c:numCache>
              </c:numRef>
            </c:plus>
            <c:minus>
              <c:numRef>
                <c:f>'Scale up study (FB2)+Glucose'!$AT$54:$BA$54</c:f>
                <c:numCache>
                  <c:formatCode>General</c:formatCode>
                  <c:ptCount val="8"/>
                  <c:pt idx="0">
                    <c:v>0</c:v>
                  </c:pt>
                  <c:pt idx="1">
                    <c:v>2.0548046676563275E-2</c:v>
                  </c:pt>
                  <c:pt idx="2">
                    <c:v>8.9566858950296036E-2</c:v>
                  </c:pt>
                  <c:pt idx="3">
                    <c:v>0.40285095120762543</c:v>
                  </c:pt>
                  <c:pt idx="4">
                    <c:v>0.7535809327618519</c:v>
                  </c:pt>
                  <c:pt idx="5">
                    <c:v>0.66323717896055623</c:v>
                  </c:pt>
                  <c:pt idx="6">
                    <c:v>0.97069917527980143</c:v>
                  </c:pt>
                  <c:pt idx="7">
                    <c:v>0.9186168346426576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Scale up study (FB2)+Glucose'!$AT$51:$BA$51</c:f>
              <c:numCache>
                <c:formatCode>0</c:formatCode>
                <c:ptCount val="8"/>
                <c:pt idx="0">
                  <c:v>0.42</c:v>
                </c:pt>
                <c:pt idx="1">
                  <c:v>1.3466666666666665</c:v>
                </c:pt>
                <c:pt idx="2">
                  <c:v>3.6333333333333329</c:v>
                </c:pt>
                <c:pt idx="3">
                  <c:v>11.816666666666665</c:v>
                </c:pt>
                <c:pt idx="4">
                  <c:v>31.105666666666664</c:v>
                </c:pt>
                <c:pt idx="5">
                  <c:v>58.004666666666672</c:v>
                </c:pt>
                <c:pt idx="6">
                  <c:v>87.321333333333357</c:v>
                </c:pt>
                <c:pt idx="7">
                  <c:v>105.98466666666667</c:v>
                </c:pt>
              </c:numCache>
            </c:numRef>
          </c:xVal>
          <c:yVal>
            <c:numRef>
              <c:f>'Scale up study (FB2)+Glucose'!$AE$51:$AL$51</c:f>
              <c:numCache>
                <c:formatCode>0</c:formatCode>
                <c:ptCount val="8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130</c:v>
                </c:pt>
                <c:pt idx="4">
                  <c:v>282.24852767962307</c:v>
                </c:pt>
                <c:pt idx="5">
                  <c:v>485.5333333333333</c:v>
                </c:pt>
                <c:pt idx="6">
                  <c:v>744.40492476060206</c:v>
                </c:pt>
                <c:pt idx="7">
                  <c:v>857.6807181889148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F428-4BFB-8337-E62E31C871E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04057784"/>
        <c:axId val="904058176"/>
        <c:extLst>
          <c:ext xmlns:c15="http://schemas.microsoft.com/office/drawing/2012/chart" uri="{02D57815-91ED-43cb-92C2-25804820EDAC}">
            <c15:filteredScatterSeries>
              <c15:ser>
                <c:idx val="0"/>
                <c:order val="0"/>
                <c:tx>
                  <c:strRef>
                    <c:extLst>
                      <c:ext uri="{02D57815-91ED-43cb-92C2-25804820EDAC}">
                        <c15:formulaRef>
                          <c15:sqref>'Scale up study_FB1'!$AW$49</c15:sqref>
                        </c15:formulaRef>
                      </c:ext>
                    </c:extLst>
                    <c:strCache>
                      <c:ptCount val="1"/>
                      <c:pt idx="0">
                        <c:v>MPPB (-)</c:v>
                      </c:pt>
                    </c:strCache>
                  </c:strRef>
                </c:tx>
                <c:spPr>
                  <a:ln w="19050" cap="rnd">
                    <a:noFill/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chemeClr val="accent1"/>
                    </a:solidFill>
                    <a:ln w="9525">
                      <a:solidFill>
                        <a:schemeClr val="accent1"/>
                      </a:solidFill>
                    </a:ln>
                    <a:effectLst/>
                  </c:spPr>
                </c:marker>
                <c:trendline>
                  <c:spPr>
                    <a:ln w="19050" cap="rnd">
                      <a:solidFill>
                        <a:schemeClr val="accent1"/>
                      </a:solidFill>
                      <a:prstDash val="sysDot"/>
                    </a:ln>
                    <a:effectLst/>
                  </c:spPr>
                  <c:trendlineType val="linear"/>
                  <c:dispRSqr val="1"/>
                  <c:dispEq val="1"/>
                  <c:trendlineLbl>
                    <c:layout>
                      <c:manualLayout>
                        <c:x val="0.11008386523046314"/>
                        <c:y val="0.2528070820563747"/>
                      </c:manualLayout>
                    </c:layout>
                    <c:tx>
                      <c:rich>
                        <a:bodyPr rot="0" spcFirstLastPara="1" vertOverflow="ellipsis" vert="horz" wrap="square" anchor="ctr" anchorCtr="1"/>
                        <a:lstStyle/>
                        <a:p>
                          <a:pPr>
                            <a:defRPr sz="900" b="1" i="0" u="none" strike="noStrike" kern="1200" baseline="0">
                              <a:solidFill>
                                <a:schemeClr val="tx1">
                                  <a:lumMod val="95000"/>
                                  <a:lumOff val="5000"/>
                                </a:schemeClr>
                              </a:solidFill>
                              <a:latin typeface="Times New Roman" panose="02020603050405020304" pitchFamily="18" charset="0"/>
                              <a:ea typeface="+mn-ea"/>
                              <a:cs typeface="Times New Roman" panose="02020603050405020304" pitchFamily="18" charset="0"/>
                            </a:defRPr>
                          </a:pPr>
                          <a:r>
                            <a:rPr lang="en-US" altLang="ja-JP" baseline="0"/>
                            <a:t>MPPB (</a:t>
                          </a:r>
                          <a:r>
                            <a:rPr lang="en-US" altLang="ja-JP" baseline="0">
                              <a:latin typeface="Times New Roman" panose="02020603050405020304" pitchFamily="18" charset="0"/>
                              <a:cs typeface="Times New Roman" panose="02020603050405020304" pitchFamily="18" charset="0"/>
                            </a:rPr>
                            <a:t>-</a:t>
                          </a:r>
                          <a:r>
                            <a:rPr lang="en-US" altLang="ja-JP" baseline="0"/>
                            <a:t>) : y = 7.07x + 1.82</a:t>
                          </a:r>
                        </a:p>
                        <a:p>
                          <a:pPr>
                            <a:defRPr/>
                          </a:pPr>
                          <a:r>
                            <a:rPr lang="en-US" altLang="ja-JP" baseline="0"/>
                            <a:t>R² = 0.983</a:t>
                          </a:r>
                          <a:endParaRPr lang="en-US" altLang="ja-JP"/>
                        </a:p>
                      </c:rich>
                    </c:tx>
                    <c:numFmt formatCode="General" sourceLinked="0"/>
                    <c:spPr>
                      <a:noFill/>
                      <a:ln>
                        <a:noFill/>
                      </a:ln>
                      <a:effectLst/>
                    </c:spPr>
                    <c:txPr>
                      <a:bodyPr rot="0" spcFirstLastPara="1" vertOverflow="ellipsis" vert="horz" wrap="square" anchor="ctr" anchorCtr="1"/>
                      <a:lstStyle/>
                      <a:p>
                        <a:pPr>
                          <a:defRPr sz="900" b="1" i="0" u="none" strike="noStrike" kern="1200" baseline="0">
                            <a:solidFill>
                              <a:schemeClr val="tx1">
                                <a:lumMod val="95000"/>
                                <a:lumOff val="5000"/>
                              </a:schemeClr>
                            </a:solidFill>
                            <a:latin typeface="Times New Roman" panose="02020603050405020304" pitchFamily="18" charset="0"/>
                            <a:ea typeface="+mn-ea"/>
                            <a:cs typeface="Times New Roman" panose="02020603050405020304" pitchFamily="18" charset="0"/>
                          </a:defRPr>
                        </a:pPr>
                        <a:endParaRPr lang="ja-JP"/>
                      </a:p>
                    </c:txPr>
                  </c:trendlineLbl>
                </c:trendline>
                <c:errBars>
                  <c:errDir val="y"/>
                  <c:errBarType val="both"/>
                  <c:errValType val="cust"/>
                  <c:noEndCap val="0"/>
                  <c:plus>
                    <c:numRef>
                      <c:extLst>
                        <c:ext uri="{02D57815-91ED-43cb-92C2-25804820EDAC}">
                          <c15:formulaRef>
                            <c15:sqref>'Scale up study_FB1'!$AF$52:$AK$52</c15:sqref>
                          </c15:formulaRef>
                        </c:ext>
                      </c:extLst>
                      <c:numCache>
                        <c:formatCode>General</c:formatCode>
                        <c:ptCount val="6"/>
                        <c:pt idx="0">
                          <c:v>0</c:v>
                        </c:pt>
                        <c:pt idx="2">
                          <c:v>1</c:v>
                        </c:pt>
                        <c:pt idx="3">
                          <c:v>2.0816699999999999</c:v>
                        </c:pt>
                        <c:pt idx="4">
                          <c:v>14.1774</c:v>
                        </c:pt>
                        <c:pt idx="5">
                          <c:v>21.548400000000001</c:v>
                        </c:pt>
                      </c:numCache>
                    </c:numRef>
                  </c:plus>
                  <c:minus>
                    <c:numRef>
                      <c:extLst>
                        <c:ext uri="{02D57815-91ED-43cb-92C2-25804820EDAC}">
                          <c15:formulaRef>
                            <c15:sqref>'Scale up study_FB1'!$AF$52:$AK$52</c15:sqref>
                          </c15:formulaRef>
                        </c:ext>
                      </c:extLst>
                      <c:numCache>
                        <c:formatCode>General</c:formatCode>
                        <c:ptCount val="6"/>
                        <c:pt idx="0">
                          <c:v>0</c:v>
                        </c:pt>
                        <c:pt idx="2">
                          <c:v>1</c:v>
                        </c:pt>
                        <c:pt idx="3">
                          <c:v>2.0816699999999999</c:v>
                        </c:pt>
                        <c:pt idx="4">
                          <c:v>14.1774</c:v>
                        </c:pt>
                        <c:pt idx="5">
                          <c:v>21.548400000000001</c:v>
                        </c:pt>
                      </c:numCache>
                    </c:numRef>
                  </c:minus>
                  <c:spPr>
                    <a:noFill/>
                    <a:ln w="9525" cap="flat" cmpd="sng" algn="ctr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round/>
                    </a:ln>
                    <a:effectLst/>
                  </c:spPr>
                </c:errBars>
                <c:errBars>
                  <c:errDir val="x"/>
                  <c:errBarType val="both"/>
                  <c:errValType val="cust"/>
                  <c:noEndCap val="0"/>
                  <c:plus>
                    <c:numRef>
                      <c:extLst>
                        <c:ext uri="{02D57815-91ED-43cb-92C2-25804820EDAC}">
                          <c15:formulaRef>
                            <c15:sqref>'Scale up study (FB2)+Glucose'!$AT$53:$BA$53</c15:sqref>
                          </c15:formulaRef>
                        </c:ext>
                      </c:extLst>
                      <c:numCache>
                        <c:formatCode>General</c:formatCode>
                        <c:ptCount val="8"/>
                        <c:pt idx="0">
                          <c:v>0</c:v>
                        </c:pt>
                        <c:pt idx="1">
                          <c:v>0.11775681155103807</c:v>
                        </c:pt>
                        <c:pt idx="2">
                          <c:v>7.1180521680208886E-2</c:v>
                        </c:pt>
                        <c:pt idx="3">
                          <c:v>0.12498888839501816</c:v>
                        </c:pt>
                        <c:pt idx="4">
                          <c:v>0.77349136316372913</c:v>
                        </c:pt>
                        <c:pt idx="5">
                          <c:v>0.76737648300340155</c:v>
                        </c:pt>
                        <c:pt idx="6">
                          <c:v>2.1959710582994711</c:v>
                        </c:pt>
                      </c:numCache>
                    </c:numRef>
                  </c:plus>
                  <c:minus>
                    <c:numRef>
                      <c:extLst>
                        <c:ext uri="{02D57815-91ED-43cb-92C2-25804820EDAC}">
                          <c15:formulaRef>
                            <c15:sqref>'Scale up study (FB2)+Glucose'!$AT$53:$BA$53</c15:sqref>
                          </c15:formulaRef>
                        </c:ext>
                      </c:extLst>
                      <c:numCache>
                        <c:formatCode>General</c:formatCode>
                        <c:ptCount val="8"/>
                        <c:pt idx="0">
                          <c:v>0</c:v>
                        </c:pt>
                        <c:pt idx="1">
                          <c:v>0.11775681155103807</c:v>
                        </c:pt>
                        <c:pt idx="2">
                          <c:v>7.1180521680208886E-2</c:v>
                        </c:pt>
                        <c:pt idx="3">
                          <c:v>0.12498888839501816</c:v>
                        </c:pt>
                        <c:pt idx="4">
                          <c:v>0.77349136316372913</c:v>
                        </c:pt>
                        <c:pt idx="5">
                          <c:v>0.76737648300340155</c:v>
                        </c:pt>
                        <c:pt idx="6">
                          <c:v>2.1959710582994711</c:v>
                        </c:pt>
                      </c:numCache>
                    </c:numRef>
                  </c:minus>
                  <c:spPr>
                    <a:noFill/>
                    <a:ln w="9525" cap="flat" cmpd="sng" algn="ctr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round/>
                    </a:ln>
                    <a:effectLst/>
                  </c:spPr>
                </c:errBars>
                <c:xVal>
                  <c:numRef>
                    <c:extLst>
                      <c:ext uri="{02D57815-91ED-43cb-92C2-25804820EDAC}">
                        <c15:formulaRef>
                          <c15:sqref>'Scale up study_FB1'!$AX$49:$BC$49</c15:sqref>
                        </c15:formulaRef>
                      </c:ext>
                    </c:extLst>
                    <c:numCache>
                      <c:formatCode>0</c:formatCode>
                      <c:ptCount val="6"/>
                      <c:pt idx="0">
                        <c:v>0.34</c:v>
                      </c:pt>
                      <c:pt idx="1">
                        <c:v>2.7</c:v>
                      </c:pt>
                      <c:pt idx="2">
                        <c:v>15.666700000000001</c:v>
                      </c:pt>
                      <c:pt idx="3">
                        <c:v>45.4</c:v>
                      </c:pt>
                      <c:pt idx="4">
                        <c:v>85.366699999999994</c:v>
                      </c:pt>
                      <c:pt idx="5">
                        <c:v>114.833</c:v>
                      </c:pt>
                    </c:numCache>
                  </c:numRef>
                </c:xVal>
                <c:yVal>
                  <c:numRef>
                    <c:extLst>
                      <c:ext uri="{02D57815-91ED-43cb-92C2-25804820EDAC}">
                        <c15:formulaRef>
                          <c15:sqref>'Scale up study_FB1'!$AF$49:$AK$49</c15:sqref>
                        </c15:formulaRef>
                      </c:ext>
                    </c:extLst>
                    <c:numCache>
                      <c:formatCode>General</c:formatCode>
                      <c:ptCount val="6"/>
                      <c:pt idx="0" formatCode="0">
                        <c:v>0</c:v>
                      </c:pt>
                      <c:pt idx="2" formatCode="0">
                        <c:v>110</c:v>
                      </c:pt>
                      <c:pt idx="3" formatCode="0">
                        <c:v>302.33300000000003</c:v>
                      </c:pt>
                      <c:pt idx="4" formatCode="0">
                        <c:v>679</c:v>
                      </c:pt>
                      <c:pt idx="5" formatCode="0">
                        <c:v>767.66700000000003</c:v>
                      </c:pt>
                    </c:numCache>
                  </c:numRef>
                </c:yVal>
                <c:smooth val="0"/>
                <c:extLst>
                  <c:ext xmlns:c16="http://schemas.microsoft.com/office/drawing/2014/chart" uri="{C3380CC4-5D6E-409C-BE32-E72D297353CC}">
                    <c16:uniqueId val="{00000007-F428-4BFB-8337-E62E31C871EE}"/>
                  </c:ext>
                </c:extLst>
              </c15:ser>
            </c15:filteredScatterSeries>
            <c15:filteredScatterSeries>
              <c15:ser>
                <c:idx val="1"/>
                <c:order val="1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Scale up study_FB1'!$AW$50</c15:sqref>
                        </c15:formulaRef>
                      </c:ext>
                    </c:extLst>
                    <c:strCache>
                      <c:ptCount val="1"/>
                      <c:pt idx="0">
                        <c:v>MPPB (+)</c:v>
                      </c:pt>
                    </c:strCache>
                  </c:strRef>
                </c:tx>
                <c:spPr>
                  <a:ln w="25400" cap="rnd">
                    <a:noFill/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chemeClr val="accent2"/>
                    </a:solidFill>
                    <a:ln w="9525">
                      <a:solidFill>
                        <a:schemeClr val="accent2"/>
                      </a:solidFill>
                    </a:ln>
                    <a:effectLst/>
                  </c:spPr>
                </c:marker>
                <c:trendline>
                  <c:spPr>
                    <a:ln w="19050" cap="rnd">
                      <a:solidFill>
                        <a:schemeClr val="accent2"/>
                      </a:solidFill>
                      <a:prstDash val="sysDot"/>
                    </a:ln>
                    <a:effectLst/>
                  </c:spPr>
                  <c:trendlineType val="linear"/>
                  <c:dispRSqr val="1"/>
                  <c:dispEq val="1"/>
                  <c:trendlineLbl>
                    <c:layout>
                      <c:manualLayout>
                        <c:x val="0.15050834263543761"/>
                        <c:y val="0.31609764284210112"/>
                      </c:manualLayout>
                    </c:layout>
                    <c:tx>
                      <c:rich>
                        <a:bodyPr rot="0" spcFirstLastPara="1" vertOverflow="ellipsis" vert="horz" wrap="square" anchor="ctr" anchorCtr="1"/>
                        <a:lstStyle/>
                        <a:p>
                          <a:pPr>
                            <a:defRPr sz="900" b="1" i="0" u="none" strike="noStrike" kern="1200" baseline="0">
                              <a:solidFill>
                                <a:schemeClr val="tx1">
                                  <a:lumMod val="95000"/>
                                  <a:lumOff val="5000"/>
                                </a:schemeClr>
                              </a:solidFill>
                              <a:latin typeface="Times New Roman" panose="02020603050405020304" pitchFamily="18" charset="0"/>
                              <a:ea typeface="+mn-ea"/>
                              <a:cs typeface="Times New Roman" panose="02020603050405020304" pitchFamily="18" charset="0"/>
                            </a:defRPr>
                          </a:pPr>
                          <a:r>
                            <a:rPr lang="en-US" altLang="ja-JP" baseline="0"/>
                            <a:t>MPPB (</a:t>
                          </a:r>
                          <a:r>
                            <a:rPr lang="en-US" altLang="ja-JP" baseline="0">
                              <a:latin typeface="Times New Roman" panose="02020603050405020304" pitchFamily="18" charset="0"/>
                              <a:cs typeface="Times New Roman" panose="02020603050405020304" pitchFamily="18" charset="0"/>
                            </a:rPr>
                            <a:t>+) : </a:t>
                          </a:r>
                          <a:r>
                            <a:rPr lang="en-US" altLang="ja-JP" baseline="0"/>
                            <a:t>y = 10.5x + 6.11</a:t>
                          </a:r>
                          <a:br>
                            <a:rPr lang="en-US" altLang="ja-JP" baseline="0"/>
                          </a:br>
                          <a:r>
                            <a:rPr lang="en-US" altLang="ja-JP" baseline="0"/>
                            <a:t>R² = 0.998</a:t>
                          </a:r>
                          <a:endParaRPr lang="en-US" altLang="ja-JP"/>
                        </a:p>
                      </c:rich>
                    </c:tx>
                    <c:numFmt formatCode="General" sourceLinked="0"/>
                    <c:spPr>
                      <a:noFill/>
                      <a:ln>
                        <a:noFill/>
                      </a:ln>
                      <a:effectLst/>
                    </c:spPr>
                    <c:txPr>
                      <a:bodyPr rot="0" spcFirstLastPara="1" vertOverflow="ellipsis" vert="horz" wrap="square" anchor="ctr" anchorCtr="1"/>
                      <a:lstStyle/>
                      <a:p>
                        <a:pPr>
                          <a:defRPr sz="900" b="1" i="0" u="none" strike="noStrike" kern="1200" baseline="0">
                            <a:solidFill>
                              <a:schemeClr val="tx1">
                                <a:lumMod val="95000"/>
                                <a:lumOff val="5000"/>
                              </a:schemeClr>
                            </a:solidFill>
                            <a:latin typeface="Times New Roman" panose="02020603050405020304" pitchFamily="18" charset="0"/>
                            <a:ea typeface="+mn-ea"/>
                            <a:cs typeface="Times New Roman" panose="02020603050405020304" pitchFamily="18" charset="0"/>
                          </a:defRPr>
                        </a:pPr>
                        <a:endParaRPr lang="ja-JP"/>
                      </a:p>
                    </c:txPr>
                  </c:trendlineLbl>
                </c:trendline>
                <c:errBars>
                  <c:errDir val="y"/>
                  <c:errBarType val="both"/>
                  <c:errValType val="cust"/>
                  <c:noEndCap val="0"/>
                  <c:plus>
                    <c:numRef>
                      <c:extLst xmlns:c15="http://schemas.microsoft.com/office/drawing/2012/chart">
                        <c:ext xmlns:c15="http://schemas.microsoft.com/office/drawing/2012/chart" uri="{02D57815-91ED-43cb-92C2-25804820EDAC}">
                          <c15:formulaRef>
                            <c15:sqref>'Scale up study_FB1'!$AF$53:$AM$53</c15:sqref>
                          </c15:formulaRef>
                        </c:ext>
                      </c:extLst>
                      <c:numCache>
                        <c:formatCode>General</c:formatCode>
                        <c:ptCount val="8"/>
                        <c:pt idx="0">
                          <c:v>0</c:v>
                        </c:pt>
                        <c:pt idx="2">
                          <c:v>1.7320500000000001</c:v>
                        </c:pt>
                        <c:pt idx="3">
                          <c:v>6.4291</c:v>
                        </c:pt>
                        <c:pt idx="4">
                          <c:v>12.4231</c:v>
                        </c:pt>
                        <c:pt idx="5">
                          <c:v>23.515999999999998</c:v>
                        </c:pt>
                        <c:pt idx="6">
                          <c:v>26.153400000000001</c:v>
                        </c:pt>
                        <c:pt idx="7">
                          <c:v>59.732700000000001</c:v>
                        </c:pt>
                      </c:numCache>
                    </c:numRef>
                  </c:plus>
                  <c:minus>
                    <c:numRef>
                      <c:extLst xmlns:c15="http://schemas.microsoft.com/office/drawing/2012/chart">
                        <c:ext xmlns:c15="http://schemas.microsoft.com/office/drawing/2012/chart" uri="{02D57815-91ED-43cb-92C2-25804820EDAC}">
                          <c15:formulaRef>
                            <c15:sqref>'Scale up study_FB1'!$AF$53:$AM$53</c15:sqref>
                          </c15:formulaRef>
                        </c:ext>
                      </c:extLst>
                      <c:numCache>
                        <c:formatCode>General</c:formatCode>
                        <c:ptCount val="8"/>
                        <c:pt idx="0">
                          <c:v>0</c:v>
                        </c:pt>
                        <c:pt idx="2">
                          <c:v>1.7320500000000001</c:v>
                        </c:pt>
                        <c:pt idx="3">
                          <c:v>6.4291</c:v>
                        </c:pt>
                        <c:pt idx="4">
                          <c:v>12.4231</c:v>
                        </c:pt>
                        <c:pt idx="5">
                          <c:v>23.515999999999998</c:v>
                        </c:pt>
                        <c:pt idx="6">
                          <c:v>26.153400000000001</c:v>
                        </c:pt>
                        <c:pt idx="7">
                          <c:v>59.732700000000001</c:v>
                        </c:pt>
                      </c:numCache>
                    </c:numRef>
                  </c:minus>
                  <c:spPr>
                    <a:noFill/>
                    <a:ln w="9525" cap="flat" cmpd="sng" algn="ctr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round/>
                    </a:ln>
                    <a:effectLst/>
                  </c:spPr>
                </c:errBars>
                <c:errBars>
                  <c:errDir val="x"/>
                  <c:errBarType val="both"/>
                  <c:errValType val="cust"/>
                  <c:noEndCap val="0"/>
                  <c:plus>
                    <c:numRef>
                      <c:extLst xmlns:c15="http://schemas.microsoft.com/office/drawing/2012/chart">
                        <c:ext xmlns:c15="http://schemas.microsoft.com/office/drawing/2012/chart" uri="{02D57815-91ED-43cb-92C2-25804820EDAC}">
                          <c15:formulaRef>
                            <c15:sqref>'Scale up study_FB1'!$AX$53:$BE$53</c15:sqref>
                          </c15:formulaRef>
                        </c:ext>
                      </c:extLst>
                      <c:numCache>
                        <c:formatCode>General</c:formatCode>
                        <c:ptCount val="8"/>
                        <c:pt idx="0">
                          <c:v>0</c:v>
                        </c:pt>
                        <c:pt idx="1">
                          <c:v>5.7735000000000002E-2</c:v>
                        </c:pt>
                        <c:pt idx="2">
                          <c:v>0.173205</c:v>
                        </c:pt>
                        <c:pt idx="3">
                          <c:v>0.60827600000000004</c:v>
                        </c:pt>
                        <c:pt idx="4">
                          <c:v>1.18462</c:v>
                        </c:pt>
                        <c:pt idx="5">
                          <c:v>1.3279099999999999</c:v>
                        </c:pt>
                        <c:pt idx="6">
                          <c:v>0.80208000000000002</c:v>
                        </c:pt>
                        <c:pt idx="7">
                          <c:v>7.30023</c:v>
                        </c:pt>
                      </c:numCache>
                    </c:numRef>
                  </c:plus>
                  <c:minus>
                    <c:numRef>
                      <c:extLst xmlns:c15="http://schemas.microsoft.com/office/drawing/2012/chart">
                        <c:ext xmlns:c15="http://schemas.microsoft.com/office/drawing/2012/chart" uri="{02D57815-91ED-43cb-92C2-25804820EDAC}">
                          <c15:formulaRef>
                            <c15:sqref>'Scale up study_FB1'!$AX$53:$BE$53</c15:sqref>
                          </c15:formulaRef>
                        </c:ext>
                      </c:extLst>
                      <c:numCache>
                        <c:formatCode>General</c:formatCode>
                        <c:ptCount val="8"/>
                        <c:pt idx="0">
                          <c:v>0</c:v>
                        </c:pt>
                        <c:pt idx="1">
                          <c:v>5.7735000000000002E-2</c:v>
                        </c:pt>
                        <c:pt idx="2">
                          <c:v>0.173205</c:v>
                        </c:pt>
                        <c:pt idx="3">
                          <c:v>0.60827600000000004</c:v>
                        </c:pt>
                        <c:pt idx="4">
                          <c:v>1.18462</c:v>
                        </c:pt>
                        <c:pt idx="5">
                          <c:v>1.3279099999999999</c:v>
                        </c:pt>
                        <c:pt idx="6">
                          <c:v>0.80208000000000002</c:v>
                        </c:pt>
                        <c:pt idx="7">
                          <c:v>7.30023</c:v>
                        </c:pt>
                      </c:numCache>
                    </c:numRef>
                  </c:minus>
                  <c:spPr>
                    <a:noFill/>
                    <a:ln w="9525" cap="flat" cmpd="sng" algn="ctr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round/>
                    </a:ln>
                    <a:effectLst/>
                  </c:spPr>
                </c:errBars>
                <c:x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Scale up study_FB1'!$AX$50:$BE$50</c15:sqref>
                        </c15:formulaRef>
                      </c:ext>
                    </c:extLst>
                    <c:numCache>
                      <c:formatCode>0</c:formatCode>
                      <c:ptCount val="8"/>
                      <c:pt idx="0">
                        <c:v>0.34</c:v>
                      </c:pt>
                      <c:pt idx="1">
                        <c:v>1.1666700000000001</c:v>
                      </c:pt>
                      <c:pt idx="2">
                        <c:v>3</c:v>
                      </c:pt>
                      <c:pt idx="3">
                        <c:v>9.1</c:v>
                      </c:pt>
                      <c:pt idx="4">
                        <c:v>24.933299999999999</c:v>
                      </c:pt>
                      <c:pt idx="5">
                        <c:v>50.067</c:v>
                      </c:pt>
                      <c:pt idx="6">
                        <c:v>77.733000000000004</c:v>
                      </c:pt>
                      <c:pt idx="7">
                        <c:v>105.267</c:v>
                      </c:pt>
                    </c:numCache>
                  </c:numRef>
                </c:xVal>
                <c:y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Scale up study_FB1'!$AF$50:$AM$50</c15:sqref>
                        </c15:formulaRef>
                      </c:ext>
                    </c:extLst>
                    <c:numCache>
                      <c:formatCode>General</c:formatCode>
                      <c:ptCount val="8"/>
                      <c:pt idx="0" formatCode="0">
                        <c:v>0</c:v>
                      </c:pt>
                      <c:pt idx="2" formatCode="0">
                        <c:v>50</c:v>
                      </c:pt>
                      <c:pt idx="3" formatCode="0">
                        <c:v>99.667000000000002</c:v>
                      </c:pt>
                      <c:pt idx="4" formatCode="0">
                        <c:v>271.66699999999997</c:v>
                      </c:pt>
                      <c:pt idx="5" formatCode="0">
                        <c:v>511</c:v>
                      </c:pt>
                      <c:pt idx="6" formatCode="0">
                        <c:v>865</c:v>
                      </c:pt>
                      <c:pt idx="7" formatCode="0">
                        <c:v>1098</c:v>
                      </c:pt>
                    </c:numCache>
                  </c:numRef>
                </c:y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9-F428-4BFB-8337-E62E31C871EE}"/>
                  </c:ext>
                </c:extLst>
              </c15:ser>
            </c15:filteredScatterSeries>
          </c:ext>
        </c:extLst>
      </c:scatterChart>
      <c:valAx>
        <c:axId val="904057784"/>
        <c:scaling>
          <c:orientation val="minMax"/>
          <c:max val="150"/>
          <c:min val="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1" i="0" u="none" strike="noStrike" kern="1200" baseline="0">
                    <a:solidFill>
                      <a:schemeClr val="tx1">
                        <a:lumMod val="95000"/>
                        <a:lumOff val="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800"/>
                  <a:t>Integral Viable Cell Density</a:t>
                </a:r>
              </a:p>
              <a:p>
                <a:pPr>
                  <a:defRPr sz="800"/>
                </a:pPr>
                <a:r>
                  <a:rPr lang="en-US" sz="800"/>
                  <a:t>(×10</a:t>
                </a:r>
                <a:r>
                  <a:rPr lang="en-US" sz="800" baseline="30000"/>
                  <a:t>6</a:t>
                </a:r>
                <a:r>
                  <a:rPr lang="en-US" sz="800"/>
                  <a:t> (cells·day)/mL)</a:t>
                </a:r>
                <a:endParaRPr lang="ja-JP" sz="800"/>
              </a:p>
            </c:rich>
          </c:tx>
          <c:layout>
            <c:manualLayout>
              <c:xMode val="edge"/>
              <c:yMode val="edge"/>
              <c:x val="0.23000952761587981"/>
              <c:y val="0.8449837015574067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1" i="0" u="none" strike="noStrike" kern="1200" baseline="0">
                  <a:solidFill>
                    <a:schemeClr val="tx1">
                      <a:lumMod val="95000"/>
                      <a:lumOff val="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ja-JP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tx1">
                    <a:lumMod val="95000"/>
                    <a:lumOff val="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ja-JP"/>
          </a:p>
        </c:txPr>
        <c:crossAx val="904058176"/>
        <c:crosses val="autoZero"/>
        <c:crossBetween val="midCat"/>
      </c:valAx>
      <c:valAx>
        <c:axId val="904058176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1" i="0" u="none" strike="noStrike" kern="1200" baseline="0">
                    <a:solidFill>
                      <a:schemeClr val="tx1">
                        <a:lumMod val="95000"/>
                        <a:lumOff val="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ja-JP" sz="800" b="1" i="0" baseline="0">
                    <a:effectLst/>
                  </a:rPr>
                  <a:t>mAb Concentration</a:t>
                </a:r>
                <a:endParaRPr lang="ja-JP" altLang="ja-JP" sz="800">
                  <a:effectLst/>
                </a:endParaRPr>
              </a:p>
              <a:p>
                <a:pPr>
                  <a:defRPr sz="800"/>
                </a:pPr>
                <a:r>
                  <a:rPr lang="en-US" altLang="ja-JP" sz="800" b="1" i="0" baseline="0">
                    <a:effectLst/>
                  </a:rPr>
                  <a:t>(mg/L)</a:t>
                </a:r>
                <a:endParaRPr lang="ja-JP" altLang="ja-JP" sz="8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1" i="0" u="none" strike="noStrike" kern="1200" baseline="0">
                  <a:solidFill>
                    <a:schemeClr val="tx1">
                      <a:lumMod val="95000"/>
                      <a:lumOff val="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ja-JP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tx1">
                    <a:lumMod val="95000"/>
                    <a:lumOff val="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ja-JP"/>
          </a:p>
        </c:txPr>
        <c:crossAx val="904057784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egendEntry>
        <c:idx val="2"/>
        <c:delete val="1"/>
      </c:legendEntry>
      <c:legendEntry>
        <c:idx val="3"/>
        <c:delete val="1"/>
      </c:legendEntry>
      <c:legendEntry>
        <c:idx val="4"/>
        <c:delete val="1"/>
      </c:legendEntry>
      <c:legendEntry>
        <c:idx val="5"/>
        <c:delete val="1"/>
      </c:legendEntry>
      <c:layout>
        <c:manualLayout>
          <c:xMode val="edge"/>
          <c:yMode val="edge"/>
          <c:x val="0.75032191219061295"/>
          <c:y val="0.84350928426594263"/>
          <c:w val="0.18232182127101806"/>
          <c:h val="0.1532561236799402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1" i="0" u="none" strike="noStrike" kern="1200" baseline="0">
              <a:solidFill>
                <a:schemeClr val="tx1">
                  <a:lumMod val="95000"/>
                  <a:lumOff val="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ja-JP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b="1">
          <a:solidFill>
            <a:schemeClr val="tx1">
              <a:lumMod val="95000"/>
              <a:lumOff val="5000"/>
            </a:schemeClr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ja-JP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3490047828902025"/>
          <c:y val="8.0291970802919707E-2"/>
          <c:w val="0.71687188727644879"/>
          <c:h val="0.64004942812805332"/>
        </c:manualLayout>
      </c:layout>
      <c:scatterChart>
        <c:scatterStyle val="lineMarker"/>
        <c:varyColors val="0"/>
        <c:ser>
          <c:idx val="0"/>
          <c:order val="0"/>
          <c:tx>
            <c:strRef>
              <c:f>'FB add glucose'!$K$12</c:f>
              <c:strCache>
                <c:ptCount val="1"/>
                <c:pt idx="0">
                  <c:v>MPPB (-)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FB add glucose'!$M$15:$W$15</c:f>
                <c:numCache>
                  <c:formatCode>General</c:formatCode>
                  <c:ptCount val="11"/>
                  <c:pt idx="0">
                    <c:v>1.1547E-2</c:v>
                  </c:pt>
                  <c:pt idx="1">
                    <c:v>5.5076E-2</c:v>
                  </c:pt>
                  <c:pt idx="3">
                    <c:v>9.0737999999999999E-2</c:v>
                  </c:pt>
                  <c:pt idx="5">
                    <c:v>0.20808699999999999</c:v>
                  </c:pt>
                  <c:pt idx="6">
                    <c:v>0.45081399999999999</c:v>
                  </c:pt>
                  <c:pt idx="7">
                    <c:v>0.25006699999999998</c:v>
                  </c:pt>
                  <c:pt idx="8">
                    <c:v>0.270617</c:v>
                  </c:pt>
                  <c:pt idx="9">
                    <c:v>0.36896299999999999</c:v>
                  </c:pt>
                  <c:pt idx="10">
                    <c:v>0.36665199999999998</c:v>
                  </c:pt>
                </c:numCache>
              </c:numRef>
            </c:plus>
            <c:minus>
              <c:numRef>
                <c:f>'FB add glucose'!$M$15:$W$15</c:f>
                <c:numCache>
                  <c:formatCode>General</c:formatCode>
                  <c:ptCount val="11"/>
                  <c:pt idx="0">
                    <c:v>1.1547E-2</c:v>
                  </c:pt>
                  <c:pt idx="1">
                    <c:v>5.5076E-2</c:v>
                  </c:pt>
                  <c:pt idx="3">
                    <c:v>9.0737999999999999E-2</c:v>
                  </c:pt>
                  <c:pt idx="5">
                    <c:v>0.20808699999999999</c:v>
                  </c:pt>
                  <c:pt idx="6">
                    <c:v>0.45081399999999999</c:v>
                  </c:pt>
                  <c:pt idx="7">
                    <c:v>0.25006699999999998</c:v>
                  </c:pt>
                  <c:pt idx="8">
                    <c:v>0.270617</c:v>
                  </c:pt>
                  <c:pt idx="9">
                    <c:v>0.36896299999999999</c:v>
                  </c:pt>
                  <c:pt idx="10">
                    <c:v>0.3666519999999999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FB add glucose'!$M$11:$W$11</c:f>
              <c:numCache>
                <c:formatCode>0</c:formatCode>
                <c:ptCount val="11"/>
                <c:pt idx="0">
                  <c:v>2</c:v>
                </c:pt>
                <c:pt idx="1">
                  <c:v>4</c:v>
                </c:pt>
                <c:pt idx="2">
                  <c:v>4.0999999999999996</c:v>
                </c:pt>
                <c:pt idx="3">
                  <c:v>6</c:v>
                </c:pt>
                <c:pt idx="4">
                  <c:v>6.1</c:v>
                </c:pt>
                <c:pt idx="5">
                  <c:v>8</c:v>
                </c:pt>
                <c:pt idx="6" formatCode="0.0">
                  <c:v>8.1</c:v>
                </c:pt>
                <c:pt idx="7">
                  <c:v>10</c:v>
                </c:pt>
                <c:pt idx="8">
                  <c:v>12</c:v>
                </c:pt>
                <c:pt idx="9" formatCode="0.0">
                  <c:v>12.1</c:v>
                </c:pt>
                <c:pt idx="10">
                  <c:v>14</c:v>
                </c:pt>
              </c:numCache>
            </c:numRef>
          </c:xVal>
          <c:yVal>
            <c:numRef>
              <c:f>'FB add glucose'!$M$12:$W$12</c:f>
              <c:numCache>
                <c:formatCode>0</c:formatCode>
                <c:ptCount val="11"/>
                <c:pt idx="0">
                  <c:v>7.21</c:v>
                </c:pt>
                <c:pt idx="1">
                  <c:v>4.7166699999999997</c:v>
                </c:pt>
                <c:pt idx="2">
                  <c:v>6.7166699999999997</c:v>
                </c:pt>
                <c:pt idx="3">
                  <c:v>3.4666700000000001</c:v>
                </c:pt>
                <c:pt idx="4">
                  <c:v>5.4666700000000006</c:v>
                </c:pt>
                <c:pt idx="5">
                  <c:v>1.2066699999999999</c:v>
                </c:pt>
                <c:pt idx="6">
                  <c:v>8.6</c:v>
                </c:pt>
                <c:pt idx="7">
                  <c:v>4.9433299999999996</c:v>
                </c:pt>
                <c:pt idx="8">
                  <c:v>1.83</c:v>
                </c:pt>
                <c:pt idx="9">
                  <c:v>7.32</c:v>
                </c:pt>
                <c:pt idx="10">
                  <c:v>7.08333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D8F1-4BBF-89D5-AEB34B418455}"/>
            </c:ext>
          </c:extLst>
        </c:ser>
        <c:ser>
          <c:idx val="1"/>
          <c:order val="1"/>
          <c:tx>
            <c:strRef>
              <c:f>'FB add glucose'!$K$13</c:f>
              <c:strCache>
                <c:ptCount val="1"/>
                <c:pt idx="0">
                  <c:v>MPPB (+)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FB add glucose'!$M$14:$W$14</c:f>
                <c:numCache>
                  <c:formatCode>General</c:formatCode>
                  <c:ptCount val="11"/>
                  <c:pt idx="0">
                    <c:v>6.2449999999999999E-2</c:v>
                  </c:pt>
                  <c:pt idx="1">
                    <c:v>3.5118999999999997E-2</c:v>
                  </c:pt>
                  <c:pt idx="3">
                    <c:v>6.3508999999999996E-2</c:v>
                  </c:pt>
                  <c:pt idx="5">
                    <c:v>6.5063999999999997E-2</c:v>
                  </c:pt>
                  <c:pt idx="6">
                    <c:v>0.173205</c:v>
                  </c:pt>
                  <c:pt idx="7">
                    <c:v>3.7858999999999997E-2</c:v>
                  </c:pt>
                  <c:pt idx="8">
                    <c:v>0.46701199999999998</c:v>
                  </c:pt>
                  <c:pt idx="9">
                    <c:v>0.31048300000000001</c:v>
                  </c:pt>
                  <c:pt idx="10">
                    <c:v>0.56500700000000004</c:v>
                  </c:pt>
                </c:numCache>
              </c:numRef>
            </c:plus>
            <c:minus>
              <c:numRef>
                <c:f>'FB add glucose'!$M$14:$W$14</c:f>
                <c:numCache>
                  <c:formatCode>General</c:formatCode>
                  <c:ptCount val="11"/>
                  <c:pt idx="0">
                    <c:v>6.2449999999999999E-2</c:v>
                  </c:pt>
                  <c:pt idx="1">
                    <c:v>3.5118999999999997E-2</c:v>
                  </c:pt>
                  <c:pt idx="3">
                    <c:v>6.3508999999999996E-2</c:v>
                  </c:pt>
                  <c:pt idx="5">
                    <c:v>6.5063999999999997E-2</c:v>
                  </c:pt>
                  <c:pt idx="6">
                    <c:v>0.173205</c:v>
                  </c:pt>
                  <c:pt idx="7">
                    <c:v>3.7858999999999997E-2</c:v>
                  </c:pt>
                  <c:pt idx="8">
                    <c:v>0.46701199999999998</c:v>
                  </c:pt>
                  <c:pt idx="9">
                    <c:v>0.31048300000000001</c:v>
                  </c:pt>
                  <c:pt idx="10">
                    <c:v>0.5650070000000000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FB add glucose'!$M$11:$W$11</c:f>
              <c:numCache>
                <c:formatCode>0</c:formatCode>
                <c:ptCount val="11"/>
                <c:pt idx="0">
                  <c:v>2</c:v>
                </c:pt>
                <c:pt idx="1">
                  <c:v>4</c:v>
                </c:pt>
                <c:pt idx="2">
                  <c:v>4.0999999999999996</c:v>
                </c:pt>
                <c:pt idx="3">
                  <c:v>6</c:v>
                </c:pt>
                <c:pt idx="4">
                  <c:v>6.1</c:v>
                </c:pt>
                <c:pt idx="5">
                  <c:v>8</c:v>
                </c:pt>
                <c:pt idx="6" formatCode="0.0">
                  <c:v>8.1</c:v>
                </c:pt>
                <c:pt idx="7">
                  <c:v>10</c:v>
                </c:pt>
                <c:pt idx="8">
                  <c:v>12</c:v>
                </c:pt>
                <c:pt idx="9" formatCode="0.0">
                  <c:v>12.1</c:v>
                </c:pt>
                <c:pt idx="10">
                  <c:v>14</c:v>
                </c:pt>
              </c:numCache>
            </c:numRef>
          </c:xVal>
          <c:yVal>
            <c:numRef>
              <c:f>'FB add glucose'!$M$13:$W$13</c:f>
              <c:numCache>
                <c:formatCode>0</c:formatCode>
                <c:ptCount val="11"/>
                <c:pt idx="0">
                  <c:v>7.3533299999999997</c:v>
                </c:pt>
                <c:pt idx="1">
                  <c:v>6.4566699999999999</c:v>
                </c:pt>
                <c:pt idx="2">
                  <c:v>8.456669999999999</c:v>
                </c:pt>
                <c:pt idx="3">
                  <c:v>6.6233300000000002</c:v>
                </c:pt>
                <c:pt idx="4">
                  <c:v>8.6233299999999993</c:v>
                </c:pt>
                <c:pt idx="5">
                  <c:v>5.0999999999999996</c:v>
                </c:pt>
                <c:pt idx="6">
                  <c:v>11.996700000000001</c:v>
                </c:pt>
                <c:pt idx="7">
                  <c:v>8.6533300000000004</c:v>
                </c:pt>
                <c:pt idx="8">
                  <c:v>5.7666700000000004</c:v>
                </c:pt>
                <c:pt idx="9">
                  <c:v>11.5433</c:v>
                </c:pt>
                <c:pt idx="10">
                  <c:v>9.023329999999999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D8F1-4BBF-89D5-AEB34B41845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04058960"/>
        <c:axId val="904059352"/>
      </c:scatterChart>
      <c:valAx>
        <c:axId val="90405896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1" i="0" u="none" strike="noStrike" kern="1200" baseline="0">
                    <a:solidFill>
                      <a:schemeClr val="tx1">
                        <a:lumMod val="95000"/>
                        <a:lumOff val="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800"/>
                  <a:t>Day</a:t>
                </a:r>
                <a:endParaRPr lang="ja-JP" sz="800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1" i="0" u="none" strike="noStrike" kern="1200" baseline="0">
                  <a:solidFill>
                    <a:schemeClr val="tx1">
                      <a:lumMod val="95000"/>
                      <a:lumOff val="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ja-JP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tx1">
                    <a:lumMod val="95000"/>
                    <a:lumOff val="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ja-JP"/>
          </a:p>
        </c:txPr>
        <c:crossAx val="904059352"/>
        <c:crosses val="autoZero"/>
        <c:crossBetween val="midCat"/>
      </c:valAx>
      <c:valAx>
        <c:axId val="90405935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1" i="0" u="none" strike="noStrike" kern="1200" baseline="0">
                    <a:solidFill>
                      <a:schemeClr val="tx1">
                        <a:lumMod val="95000"/>
                        <a:lumOff val="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800"/>
                  <a:t>Glucose Concentration</a:t>
                </a:r>
              </a:p>
              <a:p>
                <a:pPr>
                  <a:defRPr sz="800"/>
                </a:pPr>
                <a:r>
                  <a:rPr lang="en-US" sz="800"/>
                  <a:t>(g/L)</a:t>
                </a:r>
                <a:endParaRPr lang="ja-JP" sz="800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1" i="0" u="none" strike="noStrike" kern="1200" baseline="0">
                  <a:solidFill>
                    <a:schemeClr val="tx1">
                      <a:lumMod val="95000"/>
                      <a:lumOff val="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ja-JP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tx1">
                    <a:lumMod val="95000"/>
                    <a:lumOff val="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ja-JP"/>
          </a:p>
        </c:txPr>
        <c:crossAx val="904058960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3033461244159048"/>
          <c:y val="0.80964595666417627"/>
          <c:w val="0.26966538755840957"/>
          <c:h val="0.1836277947008448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1" i="0" u="none" strike="noStrike" kern="1200" baseline="0">
              <a:solidFill>
                <a:schemeClr val="tx1">
                  <a:lumMod val="95000"/>
                  <a:lumOff val="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ja-JP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b="1">
          <a:solidFill>
            <a:schemeClr val="tx1">
              <a:lumMod val="95000"/>
              <a:lumOff val="5000"/>
            </a:schemeClr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ja-JP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4454600517592642"/>
          <c:y val="7.9681274900398405E-2"/>
          <c:w val="0.70722636038954256"/>
          <c:h val="0.64278719053635136"/>
        </c:manualLayout>
      </c:layout>
      <c:scatterChart>
        <c:scatterStyle val="lineMarker"/>
        <c:varyColors val="0"/>
        <c:ser>
          <c:idx val="0"/>
          <c:order val="0"/>
          <c:tx>
            <c:strRef>
              <c:f>'FB add glucose'!$K$12</c:f>
              <c:strCache>
                <c:ptCount val="1"/>
                <c:pt idx="0">
                  <c:v>MPPB (-)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FB add glucose'!$U$14:$AC$14</c:f>
                <c:numCache>
                  <c:formatCode>General</c:formatCode>
                  <c:ptCount val="9"/>
                  <c:pt idx="0">
                    <c:v>6.7999999999999996E-17</c:v>
                  </c:pt>
                  <c:pt idx="1">
                    <c:v>5.7739999999999996E-3</c:v>
                  </c:pt>
                  <c:pt idx="2">
                    <c:v>1.1547E-2</c:v>
                  </c:pt>
                  <c:pt idx="3">
                    <c:v>5.7739999999999996E-3</c:v>
                  </c:pt>
                  <c:pt idx="4">
                    <c:v>1.5275E-2</c:v>
                  </c:pt>
                  <c:pt idx="5">
                    <c:v>5.7739999999999996E-3</c:v>
                  </c:pt>
                  <c:pt idx="6">
                    <c:v>4.5825999999999999E-2</c:v>
                  </c:pt>
                  <c:pt idx="7">
                    <c:v>3.0550999999999998E-2</c:v>
                  </c:pt>
                  <c:pt idx="8">
                    <c:v>9.2915999999999999E-2</c:v>
                  </c:pt>
                </c:numCache>
              </c:numRef>
            </c:plus>
            <c:minus>
              <c:numRef>
                <c:f>'FB add glucose'!$U$14:$AC$14</c:f>
                <c:numCache>
                  <c:formatCode>General</c:formatCode>
                  <c:ptCount val="9"/>
                  <c:pt idx="0">
                    <c:v>6.7999999999999996E-17</c:v>
                  </c:pt>
                  <c:pt idx="1">
                    <c:v>5.7739999999999996E-3</c:v>
                  </c:pt>
                  <c:pt idx="2">
                    <c:v>1.1547E-2</c:v>
                  </c:pt>
                  <c:pt idx="3">
                    <c:v>5.7739999999999996E-3</c:v>
                  </c:pt>
                  <c:pt idx="4">
                    <c:v>1.5275E-2</c:v>
                  </c:pt>
                  <c:pt idx="5">
                    <c:v>5.7739999999999996E-3</c:v>
                  </c:pt>
                  <c:pt idx="6">
                    <c:v>4.5825999999999999E-2</c:v>
                  </c:pt>
                  <c:pt idx="7">
                    <c:v>3.0550999999999998E-2</c:v>
                  </c:pt>
                  <c:pt idx="8">
                    <c:v>9.2915999999999999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FB add glucose'!$U$11:$AC$11</c:f>
              <c:numCache>
                <c:formatCode>General</c:formatCode>
                <c:ptCount val="9"/>
                <c:pt idx="0">
                  <c:v>2</c:v>
                </c:pt>
                <c:pt idx="1">
                  <c:v>4</c:v>
                </c:pt>
                <c:pt idx="2">
                  <c:v>6</c:v>
                </c:pt>
                <c:pt idx="3">
                  <c:v>8</c:v>
                </c:pt>
                <c:pt idx="4">
                  <c:v>8.1</c:v>
                </c:pt>
                <c:pt idx="5">
                  <c:v>10</c:v>
                </c:pt>
                <c:pt idx="6">
                  <c:v>12</c:v>
                </c:pt>
                <c:pt idx="7">
                  <c:v>12.1</c:v>
                </c:pt>
                <c:pt idx="8">
                  <c:v>14</c:v>
                </c:pt>
              </c:numCache>
            </c:numRef>
          </c:xVal>
          <c:yVal>
            <c:numRef>
              <c:f>'FB add glucose'!$U$12:$AC$12</c:f>
              <c:numCache>
                <c:formatCode>0.0</c:formatCode>
                <c:ptCount val="9"/>
                <c:pt idx="0">
                  <c:v>0.36</c:v>
                </c:pt>
                <c:pt idx="1">
                  <c:v>0.77333300000000005</c:v>
                </c:pt>
                <c:pt idx="2">
                  <c:v>0.36333300000000002</c:v>
                </c:pt>
                <c:pt idx="3">
                  <c:v>0.156667</c:v>
                </c:pt>
                <c:pt idx="4">
                  <c:v>0.17333299999999999</c:v>
                </c:pt>
                <c:pt idx="5">
                  <c:v>0.16666700000000001</c:v>
                </c:pt>
                <c:pt idx="6">
                  <c:v>0.71</c:v>
                </c:pt>
                <c:pt idx="7">
                  <c:v>0.723333</c:v>
                </c:pt>
                <c:pt idx="8">
                  <c:v>0.646666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9118-40B5-8E3C-177542E67240}"/>
            </c:ext>
          </c:extLst>
        </c:ser>
        <c:ser>
          <c:idx val="1"/>
          <c:order val="1"/>
          <c:tx>
            <c:strRef>
              <c:f>'FB add glucose'!$K$13</c:f>
              <c:strCache>
                <c:ptCount val="1"/>
                <c:pt idx="0">
                  <c:v>MPPB (+)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FB add glucose'!$U$15:$AC$15</c:f>
                <c:numCache>
                  <c:formatCode>General</c:formatCode>
                  <c:ptCount val="9"/>
                  <c:pt idx="0">
                    <c:v>5.7739999999999996E-3</c:v>
                  </c:pt>
                  <c:pt idx="1">
                    <c:v>0.01</c:v>
                  </c:pt>
                  <c:pt idx="2">
                    <c:v>0.01</c:v>
                  </c:pt>
                  <c:pt idx="3">
                    <c:v>0.02</c:v>
                  </c:pt>
                  <c:pt idx="4">
                    <c:v>2.0816999999999999E-2</c:v>
                  </c:pt>
                  <c:pt idx="5">
                    <c:v>1.5275E-2</c:v>
                  </c:pt>
                  <c:pt idx="6">
                    <c:v>2.5166000000000001E-2</c:v>
                  </c:pt>
                  <c:pt idx="7">
                    <c:v>0.02</c:v>
                  </c:pt>
                  <c:pt idx="8">
                    <c:v>3.7858999999999997E-2</c:v>
                  </c:pt>
                </c:numCache>
              </c:numRef>
            </c:plus>
            <c:minus>
              <c:numRef>
                <c:f>'FB add glucose'!$U$15:$AC$15</c:f>
                <c:numCache>
                  <c:formatCode>General</c:formatCode>
                  <c:ptCount val="9"/>
                  <c:pt idx="0">
                    <c:v>5.7739999999999996E-3</c:v>
                  </c:pt>
                  <c:pt idx="1">
                    <c:v>0.01</c:v>
                  </c:pt>
                  <c:pt idx="2">
                    <c:v>0.01</c:v>
                  </c:pt>
                  <c:pt idx="3">
                    <c:v>0.02</c:v>
                  </c:pt>
                  <c:pt idx="4">
                    <c:v>2.0816999999999999E-2</c:v>
                  </c:pt>
                  <c:pt idx="5">
                    <c:v>1.5275E-2</c:v>
                  </c:pt>
                  <c:pt idx="6">
                    <c:v>2.5166000000000001E-2</c:v>
                  </c:pt>
                  <c:pt idx="7">
                    <c:v>0.02</c:v>
                  </c:pt>
                  <c:pt idx="8">
                    <c:v>3.7858999999999997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FB add glucose'!$U$11:$AC$11</c:f>
              <c:numCache>
                <c:formatCode>General</c:formatCode>
                <c:ptCount val="9"/>
                <c:pt idx="0">
                  <c:v>2</c:v>
                </c:pt>
                <c:pt idx="1">
                  <c:v>4</c:v>
                </c:pt>
                <c:pt idx="2">
                  <c:v>6</c:v>
                </c:pt>
                <c:pt idx="3">
                  <c:v>8</c:v>
                </c:pt>
                <c:pt idx="4">
                  <c:v>8.1</c:v>
                </c:pt>
                <c:pt idx="5">
                  <c:v>10</c:v>
                </c:pt>
                <c:pt idx="6">
                  <c:v>12</c:v>
                </c:pt>
                <c:pt idx="7">
                  <c:v>12.1</c:v>
                </c:pt>
                <c:pt idx="8">
                  <c:v>14</c:v>
                </c:pt>
              </c:numCache>
            </c:numRef>
          </c:xVal>
          <c:yVal>
            <c:numRef>
              <c:f>'FB add glucose'!$U$13:$AC$13</c:f>
              <c:numCache>
                <c:formatCode>0.0</c:formatCode>
                <c:ptCount val="9"/>
                <c:pt idx="0">
                  <c:v>0.22666700000000001</c:v>
                </c:pt>
                <c:pt idx="1">
                  <c:v>0.6</c:v>
                </c:pt>
                <c:pt idx="2">
                  <c:v>0.73</c:v>
                </c:pt>
                <c:pt idx="3">
                  <c:v>0.69</c:v>
                </c:pt>
                <c:pt idx="4">
                  <c:v>0.63666699999999998</c:v>
                </c:pt>
                <c:pt idx="5">
                  <c:v>0.31666699999999998</c:v>
                </c:pt>
                <c:pt idx="6">
                  <c:v>0.223333</c:v>
                </c:pt>
                <c:pt idx="7">
                  <c:v>0.25</c:v>
                </c:pt>
                <c:pt idx="8">
                  <c:v>0.24666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9118-40B5-8E3C-177542E6724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97657128"/>
        <c:axId val="897657520"/>
      </c:scatterChart>
      <c:valAx>
        <c:axId val="897657128"/>
        <c:scaling>
          <c:orientation val="minMax"/>
          <c:max val="15"/>
          <c:min val="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1" i="0" u="none" strike="noStrike" kern="1200" baseline="0">
                    <a:solidFill>
                      <a:schemeClr val="tx1">
                        <a:lumMod val="95000"/>
                        <a:lumOff val="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800"/>
                  <a:t>Day</a:t>
                </a:r>
                <a:endParaRPr lang="ja-JP" sz="800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1" i="0" u="none" strike="noStrike" kern="1200" baseline="0">
                  <a:solidFill>
                    <a:schemeClr val="tx1">
                      <a:lumMod val="95000"/>
                      <a:lumOff val="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ja-JP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tx1">
                    <a:lumMod val="95000"/>
                    <a:lumOff val="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ja-JP"/>
          </a:p>
        </c:txPr>
        <c:crossAx val="897657520"/>
        <c:crosses val="autoZero"/>
        <c:crossBetween val="midCat"/>
        <c:minorUnit val="5"/>
      </c:valAx>
      <c:valAx>
        <c:axId val="89765752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1" i="0" u="none" strike="noStrike" kern="1200" baseline="0">
                    <a:solidFill>
                      <a:schemeClr val="tx1">
                        <a:lumMod val="95000"/>
                        <a:lumOff val="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800"/>
                  <a:t>Lactate Concentration</a:t>
                </a:r>
              </a:p>
              <a:p>
                <a:pPr>
                  <a:defRPr sz="800"/>
                </a:pPr>
                <a:r>
                  <a:rPr lang="en-US" sz="800"/>
                  <a:t>(g/L)</a:t>
                </a:r>
                <a:endParaRPr lang="ja-JP" sz="800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1" i="0" u="none" strike="noStrike" kern="1200" baseline="0">
                  <a:solidFill>
                    <a:schemeClr val="tx1">
                      <a:lumMod val="95000"/>
                      <a:lumOff val="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ja-JP"/>
            </a:p>
          </c:txPr>
        </c:title>
        <c:numFmt formatCode="0.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tx1">
                    <a:lumMod val="95000"/>
                    <a:lumOff val="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ja-JP"/>
          </a:p>
        </c:txPr>
        <c:crossAx val="897657128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3033461244159048"/>
          <c:y val="0.81453427521125232"/>
          <c:w val="0.26966538755840957"/>
          <c:h val="0.1822311327346305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1" i="0" u="none" strike="noStrike" kern="1200" baseline="0">
              <a:solidFill>
                <a:schemeClr val="tx1">
                  <a:lumMod val="95000"/>
                  <a:lumOff val="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ja-JP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 b="1">
          <a:solidFill>
            <a:schemeClr val="tx1">
              <a:lumMod val="95000"/>
              <a:lumOff val="5000"/>
            </a:schemeClr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ja-JP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2953164077864444"/>
          <c:y val="7.9681274900398405E-2"/>
          <c:w val="0.72334300578120481"/>
          <c:h val="0.64278719053635136"/>
        </c:manualLayout>
      </c:layout>
      <c:scatterChart>
        <c:scatterStyle val="lineMarker"/>
        <c:varyColors val="0"/>
        <c:ser>
          <c:idx val="0"/>
          <c:order val="0"/>
          <c:tx>
            <c:strRef>
              <c:f>'Scale up study (FB2)+Glucose'!$L$50</c:f>
              <c:strCache>
                <c:ptCount val="1"/>
                <c:pt idx="0">
                  <c:v>MPPB (-)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Scale up study (FB2)+Glucose'!$M$53:$T$53</c:f>
                <c:numCache>
                  <c:formatCode>General</c:formatCode>
                  <c:ptCount val="8"/>
                  <c:pt idx="0">
                    <c:v>0</c:v>
                  </c:pt>
                  <c:pt idx="1">
                    <c:v>0.14422199999999999</c:v>
                  </c:pt>
                  <c:pt idx="2">
                    <c:v>0.20816699999999999</c:v>
                  </c:pt>
                  <c:pt idx="3">
                    <c:v>0.11547</c:v>
                  </c:pt>
                  <c:pt idx="4">
                    <c:v>0.73711099999999996</c:v>
                  </c:pt>
                  <c:pt idx="5">
                    <c:v>1.1590199999999999</c:v>
                  </c:pt>
                  <c:pt idx="6">
                    <c:v>2.3072300000000001</c:v>
                  </c:pt>
                  <c:pt idx="7">
                    <c:v>1.01589</c:v>
                  </c:pt>
                </c:numCache>
              </c:numRef>
            </c:plus>
            <c:minus>
              <c:numRef>
                <c:f>'Scale up study (FB2)+Glucose'!$M$53:$T$53</c:f>
                <c:numCache>
                  <c:formatCode>General</c:formatCode>
                  <c:ptCount val="8"/>
                  <c:pt idx="0">
                    <c:v>0</c:v>
                  </c:pt>
                  <c:pt idx="1">
                    <c:v>0.14422199999999999</c:v>
                  </c:pt>
                  <c:pt idx="2">
                    <c:v>0.20816699999999999</c:v>
                  </c:pt>
                  <c:pt idx="3">
                    <c:v>0.11547</c:v>
                  </c:pt>
                  <c:pt idx="4">
                    <c:v>0.73711099999999996</c:v>
                  </c:pt>
                  <c:pt idx="5">
                    <c:v>1.1590199999999999</c:v>
                  </c:pt>
                  <c:pt idx="6">
                    <c:v>2.3072300000000001</c:v>
                  </c:pt>
                  <c:pt idx="7">
                    <c:v>1.0158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Scale up study (FB2)+Glucose'!$M$49:$T$49</c:f>
              <c:numCache>
                <c:formatCode>0</c:formatCode>
                <c:ptCount val="8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  <c:pt idx="5">
                  <c:v>10</c:v>
                </c:pt>
                <c:pt idx="6">
                  <c:v>12</c:v>
                </c:pt>
                <c:pt idx="7">
                  <c:v>14</c:v>
                </c:pt>
              </c:numCache>
            </c:numRef>
          </c:xVal>
          <c:yVal>
            <c:numRef>
              <c:f>'Scale up study (FB2)+Glucose'!$M$50:$T$50</c:f>
              <c:numCache>
                <c:formatCode>0</c:formatCode>
                <c:ptCount val="8"/>
                <c:pt idx="0">
                  <c:v>0.42</c:v>
                </c:pt>
                <c:pt idx="1">
                  <c:v>1.41</c:v>
                </c:pt>
                <c:pt idx="2">
                  <c:v>9.6333300000000008</c:v>
                </c:pt>
                <c:pt idx="3">
                  <c:v>17.066700000000001</c:v>
                </c:pt>
                <c:pt idx="4">
                  <c:v>18.866700000000002</c:v>
                </c:pt>
                <c:pt idx="5">
                  <c:v>17.966699999999999</c:v>
                </c:pt>
                <c:pt idx="6">
                  <c:v>9.36669999999999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47C1-40EA-9F71-45B3AAFB668E}"/>
            </c:ext>
          </c:extLst>
        </c:ser>
        <c:ser>
          <c:idx val="1"/>
          <c:order val="1"/>
          <c:tx>
            <c:strRef>
              <c:f>'Scale up study (FB2)+Glucose'!$L$51</c:f>
              <c:strCache>
                <c:ptCount val="1"/>
                <c:pt idx="0">
                  <c:v>MPPB (+)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Scale up study (FB2)+Glucose'!$M$54:$T$54</c:f>
                <c:numCache>
                  <c:formatCode>General</c:formatCode>
                  <c:ptCount val="8"/>
                  <c:pt idx="0">
                    <c:v>0</c:v>
                  </c:pt>
                  <c:pt idx="1">
                    <c:v>2.5166000000000001E-2</c:v>
                  </c:pt>
                  <c:pt idx="2">
                    <c:v>5.7735000000000002E-2</c:v>
                  </c:pt>
                  <c:pt idx="3">
                    <c:v>0.36055500000000001</c:v>
                  </c:pt>
                  <c:pt idx="4">
                    <c:v>0.173205</c:v>
                  </c:pt>
                  <c:pt idx="5">
                    <c:v>0.52915000000000001</c:v>
                  </c:pt>
                  <c:pt idx="6">
                    <c:v>0.32146000000000002</c:v>
                  </c:pt>
                  <c:pt idx="7">
                    <c:v>0.1124</c:v>
                  </c:pt>
                </c:numCache>
              </c:numRef>
            </c:plus>
            <c:minus>
              <c:numRef>
                <c:f>'Scale up study (FB2)+Glucose'!$M$54:$T$54</c:f>
                <c:numCache>
                  <c:formatCode>General</c:formatCode>
                  <c:ptCount val="8"/>
                  <c:pt idx="0">
                    <c:v>0</c:v>
                  </c:pt>
                  <c:pt idx="1">
                    <c:v>2.5166000000000001E-2</c:v>
                  </c:pt>
                  <c:pt idx="2">
                    <c:v>5.7735000000000002E-2</c:v>
                  </c:pt>
                  <c:pt idx="3">
                    <c:v>0.36055500000000001</c:v>
                  </c:pt>
                  <c:pt idx="4">
                    <c:v>0.173205</c:v>
                  </c:pt>
                  <c:pt idx="5">
                    <c:v>0.52915000000000001</c:v>
                  </c:pt>
                  <c:pt idx="6">
                    <c:v>0.32146000000000002</c:v>
                  </c:pt>
                  <c:pt idx="7">
                    <c:v>0.112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Scale up study (FB2)+Glucose'!$M$49:$T$49</c:f>
              <c:numCache>
                <c:formatCode>0</c:formatCode>
                <c:ptCount val="8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  <c:pt idx="5">
                  <c:v>10</c:v>
                </c:pt>
                <c:pt idx="6">
                  <c:v>12</c:v>
                </c:pt>
                <c:pt idx="7">
                  <c:v>14</c:v>
                </c:pt>
              </c:numCache>
            </c:numRef>
          </c:xVal>
          <c:yVal>
            <c:numRef>
              <c:f>'Scale up study (FB2)+Glucose'!$M$51:$T$51</c:f>
              <c:numCache>
                <c:formatCode>0</c:formatCode>
                <c:ptCount val="8"/>
                <c:pt idx="0">
                  <c:v>0.42</c:v>
                </c:pt>
                <c:pt idx="1">
                  <c:v>0.50666999999999995</c:v>
                </c:pt>
                <c:pt idx="2">
                  <c:v>1.76667</c:v>
                </c:pt>
                <c:pt idx="3">
                  <c:v>6.4</c:v>
                </c:pt>
                <c:pt idx="4">
                  <c:v>12.9</c:v>
                </c:pt>
                <c:pt idx="5">
                  <c:v>14</c:v>
                </c:pt>
                <c:pt idx="6">
                  <c:v>15.333299999999999</c:v>
                </c:pt>
                <c:pt idx="7">
                  <c:v>9.976670000000000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47C1-40EA-9F71-45B3AAFB668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97658304"/>
        <c:axId val="897658696"/>
      </c:scatterChart>
      <c:valAx>
        <c:axId val="89765830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1" i="0" u="none" strike="noStrike" kern="1200" baseline="0">
                    <a:solidFill>
                      <a:schemeClr val="tx1">
                        <a:lumMod val="95000"/>
                        <a:lumOff val="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800"/>
                  <a:t>Day</a:t>
                </a:r>
                <a:endParaRPr lang="ja-JP" sz="800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1" i="0" u="none" strike="noStrike" kern="1200" baseline="0">
                  <a:solidFill>
                    <a:schemeClr val="tx1">
                      <a:lumMod val="95000"/>
                      <a:lumOff val="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ja-JP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tx1">
                    <a:lumMod val="95000"/>
                    <a:lumOff val="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ja-JP"/>
          </a:p>
        </c:txPr>
        <c:crossAx val="897658696"/>
        <c:crosses val="autoZero"/>
        <c:crossBetween val="midCat"/>
      </c:valAx>
      <c:valAx>
        <c:axId val="89765869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1" i="0" u="none" strike="noStrike" kern="1200" baseline="0">
                    <a:solidFill>
                      <a:schemeClr val="tx1">
                        <a:lumMod val="95000"/>
                        <a:lumOff val="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800"/>
                  <a:t>Viable Cell Density</a:t>
                </a:r>
              </a:p>
              <a:p>
                <a:pPr>
                  <a:defRPr sz="800"/>
                </a:pPr>
                <a:r>
                  <a:rPr lang="en-US" sz="800"/>
                  <a:t>(× 10</a:t>
                </a:r>
                <a:r>
                  <a:rPr lang="en-US" sz="800" baseline="30000"/>
                  <a:t>6</a:t>
                </a:r>
                <a:r>
                  <a:rPr lang="en-US" sz="800"/>
                  <a:t> cells/mL)</a:t>
                </a:r>
                <a:endParaRPr lang="ja-JP" sz="800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1" i="0" u="none" strike="noStrike" kern="1200" baseline="0">
                  <a:solidFill>
                    <a:schemeClr val="tx1">
                      <a:lumMod val="95000"/>
                      <a:lumOff val="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ja-JP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tx1">
                    <a:lumMod val="95000"/>
                    <a:lumOff val="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ja-JP"/>
          </a:p>
        </c:txPr>
        <c:crossAx val="897658304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1697329068550686"/>
          <c:y val="0.82072055371926755"/>
          <c:w val="0.27894585049709147"/>
          <c:h val="0.1770744566020156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1" i="0" u="none" strike="noStrike" kern="1200" baseline="0">
              <a:solidFill>
                <a:schemeClr val="tx1">
                  <a:lumMod val="95000"/>
                  <a:lumOff val="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ja-JP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b="1">
          <a:solidFill>
            <a:schemeClr val="tx1">
              <a:lumMod val="95000"/>
              <a:lumOff val="5000"/>
            </a:schemeClr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ja-JP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4838178215470474"/>
          <c:y val="7.9681274900398405E-2"/>
          <c:w val="0.70449286440514447"/>
          <c:h val="0.64278719053635136"/>
        </c:manualLayout>
      </c:layout>
      <c:scatterChart>
        <c:scatterStyle val="lineMarker"/>
        <c:varyColors val="0"/>
        <c:ser>
          <c:idx val="0"/>
          <c:order val="0"/>
          <c:tx>
            <c:strRef>
              <c:f>'Scale up study (FB2)+Glucose'!$U$50</c:f>
              <c:strCache>
                <c:ptCount val="1"/>
                <c:pt idx="0">
                  <c:v>MPPB (-)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Scale up study (FB2)+Glucose'!$V$53:$AC$53</c:f>
                <c:numCache>
                  <c:formatCode>General</c:formatCode>
                  <c:ptCount val="8"/>
                  <c:pt idx="0">
                    <c:v>0</c:v>
                  </c:pt>
                  <c:pt idx="1">
                    <c:v>0.25165999999999999</c:v>
                  </c:pt>
                  <c:pt idx="2">
                    <c:v>0.173205</c:v>
                  </c:pt>
                  <c:pt idx="3">
                    <c:v>0.11547</c:v>
                  </c:pt>
                  <c:pt idx="4">
                    <c:v>0.1</c:v>
                  </c:pt>
                  <c:pt idx="5">
                    <c:v>1.27671</c:v>
                  </c:pt>
                  <c:pt idx="6">
                    <c:v>14.478</c:v>
                  </c:pt>
                  <c:pt idx="7">
                    <c:v>6.0852300000000001</c:v>
                  </c:pt>
                </c:numCache>
              </c:numRef>
            </c:plus>
            <c:minus>
              <c:numRef>
                <c:f>'Scale up study (FB2)+Glucose'!$V$53:$AC$53</c:f>
                <c:numCache>
                  <c:formatCode>General</c:formatCode>
                  <c:ptCount val="8"/>
                  <c:pt idx="0">
                    <c:v>0</c:v>
                  </c:pt>
                  <c:pt idx="1">
                    <c:v>0.25165999999999999</c:v>
                  </c:pt>
                  <c:pt idx="2">
                    <c:v>0.173205</c:v>
                  </c:pt>
                  <c:pt idx="3">
                    <c:v>0.11547</c:v>
                  </c:pt>
                  <c:pt idx="4">
                    <c:v>0.1</c:v>
                  </c:pt>
                  <c:pt idx="5">
                    <c:v>1.27671</c:v>
                  </c:pt>
                  <c:pt idx="6">
                    <c:v>14.478</c:v>
                  </c:pt>
                  <c:pt idx="7">
                    <c:v>6.085230000000000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Scale up study (FB2)+Glucose'!$V$49:$AC$49</c:f>
              <c:numCache>
                <c:formatCode>0</c:formatCode>
                <c:ptCount val="8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  <c:pt idx="5">
                  <c:v>10</c:v>
                </c:pt>
                <c:pt idx="6">
                  <c:v>12</c:v>
                </c:pt>
                <c:pt idx="7">
                  <c:v>14</c:v>
                </c:pt>
              </c:numCache>
            </c:numRef>
          </c:xVal>
          <c:yVal>
            <c:numRef>
              <c:f>'Scale up study (FB2)+Glucose'!$V$50:$AC$50</c:f>
              <c:numCache>
                <c:formatCode>0</c:formatCode>
                <c:ptCount val="8"/>
                <c:pt idx="0">
                  <c:v>99.5</c:v>
                </c:pt>
                <c:pt idx="1">
                  <c:v>98.966700000000003</c:v>
                </c:pt>
                <c:pt idx="2">
                  <c:v>99.4</c:v>
                </c:pt>
                <c:pt idx="3">
                  <c:v>99.333299999999994</c:v>
                </c:pt>
                <c:pt idx="4">
                  <c:v>99.1</c:v>
                </c:pt>
                <c:pt idx="5">
                  <c:v>93.8</c:v>
                </c:pt>
                <c:pt idx="6">
                  <c:v>48.53329999999999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4E97-41F6-9D02-319C64E35FD9}"/>
            </c:ext>
          </c:extLst>
        </c:ser>
        <c:ser>
          <c:idx val="1"/>
          <c:order val="1"/>
          <c:tx>
            <c:strRef>
              <c:f>'Scale up study (FB2)+Glucose'!$U$51</c:f>
              <c:strCache>
                <c:ptCount val="1"/>
                <c:pt idx="0">
                  <c:v>MPPB (+)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Scale up study (FB2)+Glucose'!$V$54:$AC$54</c:f>
                <c:numCache>
                  <c:formatCode>General</c:formatCode>
                  <c:ptCount val="8"/>
                  <c:pt idx="0">
                    <c:v>0</c:v>
                  </c:pt>
                  <c:pt idx="1">
                    <c:v>1.82483</c:v>
                  </c:pt>
                  <c:pt idx="2">
                    <c:v>0.11547</c:v>
                  </c:pt>
                  <c:pt idx="3">
                    <c:v>0.66583300000000001</c:v>
                  </c:pt>
                  <c:pt idx="4">
                    <c:v>0.152753</c:v>
                  </c:pt>
                  <c:pt idx="5">
                    <c:v>0.47258</c:v>
                  </c:pt>
                  <c:pt idx="6">
                    <c:v>1.4107000000000001</c:v>
                  </c:pt>
                  <c:pt idx="7">
                    <c:v>4.5170000000000003</c:v>
                  </c:pt>
                </c:numCache>
              </c:numRef>
            </c:plus>
            <c:minus>
              <c:numRef>
                <c:f>'Scale up study (FB2)+Glucose'!$V$54:$AC$54</c:f>
                <c:numCache>
                  <c:formatCode>General</c:formatCode>
                  <c:ptCount val="8"/>
                  <c:pt idx="0">
                    <c:v>0</c:v>
                  </c:pt>
                  <c:pt idx="1">
                    <c:v>1.82483</c:v>
                  </c:pt>
                  <c:pt idx="2">
                    <c:v>0.11547</c:v>
                  </c:pt>
                  <c:pt idx="3">
                    <c:v>0.66583300000000001</c:v>
                  </c:pt>
                  <c:pt idx="4">
                    <c:v>0.152753</c:v>
                  </c:pt>
                  <c:pt idx="5">
                    <c:v>0.47258</c:v>
                  </c:pt>
                  <c:pt idx="6">
                    <c:v>1.4107000000000001</c:v>
                  </c:pt>
                  <c:pt idx="7">
                    <c:v>4.517000000000000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Scale up study (FB2)+Glucose'!$V$49:$AC$49</c:f>
              <c:numCache>
                <c:formatCode>0</c:formatCode>
                <c:ptCount val="8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  <c:pt idx="5">
                  <c:v>10</c:v>
                </c:pt>
                <c:pt idx="6">
                  <c:v>12</c:v>
                </c:pt>
                <c:pt idx="7">
                  <c:v>14</c:v>
                </c:pt>
              </c:numCache>
            </c:numRef>
          </c:xVal>
          <c:yVal>
            <c:numRef>
              <c:f>'Scale up study (FB2)+Glucose'!$V$51:$AC$51</c:f>
              <c:numCache>
                <c:formatCode>0</c:formatCode>
                <c:ptCount val="8"/>
                <c:pt idx="0">
                  <c:v>99.5</c:v>
                </c:pt>
                <c:pt idx="1">
                  <c:v>97.9</c:v>
                </c:pt>
                <c:pt idx="2">
                  <c:v>96.7333</c:v>
                </c:pt>
                <c:pt idx="3">
                  <c:v>97.2667</c:v>
                </c:pt>
                <c:pt idx="4">
                  <c:v>97.566699999999997</c:v>
                </c:pt>
                <c:pt idx="5">
                  <c:v>96.2333</c:v>
                </c:pt>
                <c:pt idx="6">
                  <c:v>93.1</c:v>
                </c:pt>
                <c:pt idx="7">
                  <c:v>64.93330000000000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4E97-41F6-9D02-319C64E35FD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97659480"/>
        <c:axId val="897659872"/>
      </c:scatterChart>
      <c:valAx>
        <c:axId val="89765948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1" i="0" u="none" strike="noStrike" kern="1200" baseline="0">
                    <a:solidFill>
                      <a:schemeClr val="tx1">
                        <a:lumMod val="95000"/>
                        <a:lumOff val="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800"/>
                  <a:t>Day</a:t>
                </a:r>
                <a:endParaRPr lang="ja-JP" sz="800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1" i="0" u="none" strike="noStrike" kern="1200" baseline="0">
                  <a:solidFill>
                    <a:schemeClr val="tx1">
                      <a:lumMod val="95000"/>
                      <a:lumOff val="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ja-JP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tx1">
                    <a:lumMod val="95000"/>
                    <a:lumOff val="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ja-JP"/>
          </a:p>
        </c:txPr>
        <c:crossAx val="897659872"/>
        <c:crosses val="autoZero"/>
        <c:crossBetween val="midCat"/>
      </c:valAx>
      <c:valAx>
        <c:axId val="89765987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1" i="0" u="none" strike="noStrike" kern="1200" baseline="0">
                    <a:solidFill>
                      <a:schemeClr val="tx1">
                        <a:lumMod val="95000"/>
                        <a:lumOff val="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800"/>
                  <a:t>Viability</a:t>
                </a:r>
              </a:p>
              <a:p>
                <a:pPr>
                  <a:defRPr sz="800"/>
                </a:pPr>
                <a:r>
                  <a:rPr lang="en-US" sz="800"/>
                  <a:t>(%)</a:t>
                </a:r>
                <a:endParaRPr lang="ja-JP" sz="800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1" i="0" u="none" strike="noStrike" kern="1200" baseline="0">
                  <a:solidFill>
                    <a:schemeClr val="tx1">
                      <a:lumMod val="95000"/>
                      <a:lumOff val="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ja-JP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tx1">
                    <a:lumMod val="95000"/>
                    <a:lumOff val="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ja-JP"/>
          </a:p>
        </c:txPr>
        <c:crossAx val="897659480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3649802964073408"/>
          <c:y val="0.81453427521125232"/>
          <c:w val="0.26350197035926587"/>
          <c:h val="0.1822311327346305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1" i="0" u="none" strike="noStrike" kern="1200" baseline="0">
              <a:solidFill>
                <a:schemeClr val="tx1">
                  <a:lumMod val="95000"/>
                  <a:lumOff val="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ja-JP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b="1">
          <a:solidFill>
            <a:schemeClr val="tx1">
              <a:lumMod val="95000"/>
              <a:lumOff val="5000"/>
            </a:schemeClr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ja-JP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9A7CCF-66CA-4129-B0A0-0CF87514D0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</Pages>
  <Words>2</Words>
  <Characters>17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DAIICHI SANKYO CO.,LTD.</Company>
  <LinksUpToDate>false</LinksUpToDate>
  <CharactersWithSpaces>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I YUICHI / 安藝 祐一</dc:creator>
  <cp:keywords/>
  <dc:description/>
  <cp:lastModifiedBy>AKI YUICHI / 安藝 祐一</cp:lastModifiedBy>
  <cp:revision>6</cp:revision>
  <dcterms:created xsi:type="dcterms:W3CDTF">2021-03-20T06:58:00Z</dcterms:created>
  <dcterms:modified xsi:type="dcterms:W3CDTF">2021-04-01T12:25:00Z</dcterms:modified>
</cp:coreProperties>
</file>